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75F51" w14:textId="5D84A75B" w:rsidR="00C744D8" w:rsidRPr="00175D2E" w:rsidRDefault="00BA13CD" w:rsidP="008E5061">
      <w:pPr>
        <w:pStyle w:val="Heading1"/>
        <w:rPr>
          <w:sz w:val="32"/>
          <w:szCs w:val="32"/>
        </w:rPr>
      </w:pPr>
      <w:r w:rsidRPr="00175D2E">
        <w:rPr>
          <w:sz w:val="32"/>
          <w:szCs w:val="32"/>
        </w:rPr>
        <w:t>Supplemental I</w:t>
      </w:r>
      <w:r w:rsidR="00C744D8" w:rsidRPr="00175D2E">
        <w:rPr>
          <w:sz w:val="32"/>
          <w:szCs w:val="32"/>
        </w:rPr>
        <w:t>nformation</w:t>
      </w:r>
    </w:p>
    <w:p w14:paraId="143D04FA" w14:textId="156F120C" w:rsidR="003F624D" w:rsidRDefault="003F624D" w:rsidP="008E5061">
      <w:pPr>
        <w:pStyle w:val="Heading1"/>
      </w:pPr>
      <w:r>
        <w:t xml:space="preserve">Supplementary </w:t>
      </w:r>
      <w:r w:rsidR="000A079D">
        <w:t>F</w:t>
      </w:r>
      <w:r>
        <w:t>igure</w:t>
      </w:r>
    </w:p>
    <w:p w14:paraId="59EEE4D8" w14:textId="0893C1BE" w:rsidR="003F624D" w:rsidRDefault="003F624D" w:rsidP="00C01C7F">
      <w:pPr>
        <w:pStyle w:val="Heading2"/>
      </w:pPr>
      <w:r w:rsidRPr="00175D2E">
        <w:t>Figure S1.</w:t>
      </w:r>
      <w:r w:rsidR="0029466D">
        <w:t xml:space="preserve"> </w:t>
      </w:r>
      <w:r w:rsidR="00D76B0C">
        <w:t xml:space="preserve">Induction of RNAi against </w:t>
      </w:r>
      <w:r w:rsidR="00D76B0C" w:rsidRPr="00D76B0C">
        <w:t>the transcriptional effectors of Hpo and JNK</w:t>
      </w:r>
      <w:r w:rsidR="00D76B0C">
        <w:t xml:space="preserve"> as well as the Yki target Myc abolishes VLM differentiation</w:t>
      </w:r>
    </w:p>
    <w:p w14:paraId="327E9105" w14:textId="160373E3" w:rsidR="00CC57AA" w:rsidRDefault="0029466D" w:rsidP="0029466D">
      <w:r w:rsidRPr="004F0304">
        <w:rPr>
          <w:b/>
        </w:rPr>
        <w:t xml:space="preserve">(A) </w:t>
      </w:r>
      <w:r w:rsidRPr="004F0304">
        <w:rPr>
          <w:i/>
        </w:rPr>
        <w:t>org-1-RFP</w:t>
      </w:r>
      <w:r w:rsidR="0044082B">
        <w:t xml:space="preserve">, as </w:t>
      </w:r>
      <w:r w:rsidR="00771956">
        <w:t xml:space="preserve">also </w:t>
      </w:r>
      <w:r w:rsidR="0044082B">
        <w:t xml:space="preserve">shown in Fig. 1, </w:t>
      </w:r>
      <w:r w:rsidRPr="004F0304">
        <w:t>drives reporter expression in the ventral longitudinal musculature</w:t>
      </w:r>
      <w:r w:rsidR="00B70F5F">
        <w:t xml:space="preserve"> (VLM) associated with the adult heart</w:t>
      </w:r>
      <w:r w:rsidRPr="004F0304">
        <w:t xml:space="preserve">. </w:t>
      </w:r>
      <w:r w:rsidRPr="004F0304">
        <w:rPr>
          <w:b/>
        </w:rPr>
        <w:t>(B</w:t>
      </w:r>
      <w:r>
        <w:rPr>
          <w:b/>
        </w:rPr>
        <w:t>-F</w:t>
      </w:r>
      <w:r w:rsidRPr="004F0304">
        <w:rPr>
          <w:b/>
        </w:rPr>
        <w:t>)</w:t>
      </w:r>
      <w:r w:rsidRPr="004F0304">
        <w:t xml:space="preserve"> Induction of </w:t>
      </w:r>
      <w:r>
        <w:t>RNAi</w:t>
      </w:r>
      <w:r w:rsidRPr="004F0304">
        <w:t xml:space="preserve"> in the alary muscles with </w:t>
      </w:r>
      <w:r w:rsidRPr="004F0304">
        <w:rPr>
          <w:i/>
        </w:rPr>
        <w:t xml:space="preserve">org-1-GAL4 </w:t>
      </w:r>
      <w:r w:rsidRPr="004F0304">
        <w:t xml:space="preserve">against </w:t>
      </w:r>
      <w:r w:rsidRPr="004F0304">
        <w:rPr>
          <w:b/>
        </w:rPr>
        <w:t>(B)</w:t>
      </w:r>
      <w:r w:rsidRPr="004F0304">
        <w:t xml:space="preserve"> </w:t>
      </w:r>
      <w:r w:rsidRPr="00D7614F">
        <w:rPr>
          <w:i/>
        </w:rPr>
        <w:t>sd</w:t>
      </w:r>
      <w:r w:rsidR="00C97846">
        <w:rPr>
          <w:i/>
        </w:rPr>
        <w:t xml:space="preserve"> </w:t>
      </w:r>
      <w:r w:rsidR="00C97846" w:rsidRPr="00C97846">
        <w:t>(</w:t>
      </w:r>
      <w:r w:rsidR="00C97846" w:rsidRPr="004F0304">
        <w:rPr>
          <w:i/>
        </w:rPr>
        <w:t>org-1&gt;&gt;</w:t>
      </w:r>
      <w:r w:rsidR="00C97846">
        <w:rPr>
          <w:i/>
        </w:rPr>
        <w:t>dsRNA-sd</w:t>
      </w:r>
      <w:r w:rsidR="00C97846" w:rsidRPr="00C97846">
        <w:t>)</w:t>
      </w:r>
      <w:r>
        <w:t xml:space="preserve">, </w:t>
      </w:r>
      <w:r w:rsidRPr="004F0304">
        <w:rPr>
          <w:b/>
        </w:rPr>
        <w:t>(C)</w:t>
      </w:r>
      <w:r>
        <w:t xml:space="preserve"> </w:t>
      </w:r>
      <w:r w:rsidRPr="00D7614F">
        <w:rPr>
          <w:i/>
        </w:rPr>
        <w:t>yki</w:t>
      </w:r>
      <w:r w:rsidR="00C97846">
        <w:rPr>
          <w:i/>
        </w:rPr>
        <w:t xml:space="preserve"> </w:t>
      </w:r>
      <w:r w:rsidR="00C97846" w:rsidRPr="00C97846">
        <w:t>(</w:t>
      </w:r>
      <w:r w:rsidR="00C97846" w:rsidRPr="004F0304">
        <w:rPr>
          <w:i/>
        </w:rPr>
        <w:t>org-1&gt;&gt;</w:t>
      </w:r>
      <w:r w:rsidR="00C97846">
        <w:rPr>
          <w:i/>
        </w:rPr>
        <w:t>dsRNA-yki</w:t>
      </w:r>
      <w:r w:rsidR="00C97846" w:rsidRPr="00C97846">
        <w:t>)</w:t>
      </w:r>
      <w:r>
        <w:t xml:space="preserve">, </w:t>
      </w:r>
      <w:r w:rsidRPr="004F0304">
        <w:rPr>
          <w:b/>
        </w:rPr>
        <w:t>(D)</w:t>
      </w:r>
      <w:r>
        <w:t xml:space="preserve"> </w:t>
      </w:r>
      <w:r w:rsidRPr="00D7614F">
        <w:rPr>
          <w:i/>
        </w:rPr>
        <w:t>Jra</w:t>
      </w:r>
      <w:r w:rsidR="00C97846">
        <w:rPr>
          <w:i/>
        </w:rPr>
        <w:t xml:space="preserve"> </w:t>
      </w:r>
      <w:r w:rsidR="00C97846" w:rsidRPr="00C97846">
        <w:t>(</w:t>
      </w:r>
      <w:r w:rsidR="00C97846" w:rsidRPr="004F0304">
        <w:rPr>
          <w:i/>
        </w:rPr>
        <w:t>org-1&gt;&gt;</w:t>
      </w:r>
      <w:r w:rsidR="00C97846">
        <w:rPr>
          <w:i/>
        </w:rPr>
        <w:t>dsRNA-Jra</w:t>
      </w:r>
      <w:r w:rsidR="00C97846" w:rsidRPr="00C97846">
        <w:t>)</w:t>
      </w:r>
      <w:r>
        <w:t xml:space="preserve">, </w:t>
      </w:r>
      <w:r w:rsidRPr="004F0304">
        <w:rPr>
          <w:b/>
        </w:rPr>
        <w:t>(E)</w:t>
      </w:r>
      <w:r>
        <w:t xml:space="preserve"> </w:t>
      </w:r>
      <w:r w:rsidRPr="00D7614F">
        <w:rPr>
          <w:i/>
        </w:rPr>
        <w:t>kay</w:t>
      </w:r>
      <w:r>
        <w:t xml:space="preserve"> </w:t>
      </w:r>
      <w:r w:rsidR="00C97846" w:rsidRPr="00C97846">
        <w:t>(</w:t>
      </w:r>
      <w:r w:rsidR="00C97846" w:rsidRPr="004F0304">
        <w:rPr>
          <w:i/>
        </w:rPr>
        <w:t>org-1&gt;&gt;</w:t>
      </w:r>
      <w:r w:rsidR="00C97846">
        <w:rPr>
          <w:i/>
        </w:rPr>
        <w:t>dsRNA-kay</w:t>
      </w:r>
      <w:r w:rsidR="00C97846" w:rsidRPr="00C97846">
        <w:t>)</w:t>
      </w:r>
      <w:r w:rsidR="00C97846">
        <w:t xml:space="preserve"> </w:t>
      </w:r>
      <w:r>
        <w:t xml:space="preserve">and </w:t>
      </w:r>
      <w:r w:rsidRPr="004F0304">
        <w:rPr>
          <w:b/>
        </w:rPr>
        <w:t>(</w:t>
      </w:r>
      <w:r>
        <w:rPr>
          <w:b/>
        </w:rPr>
        <w:t>F</w:t>
      </w:r>
      <w:r w:rsidRPr="004F0304">
        <w:rPr>
          <w:b/>
        </w:rPr>
        <w:t>)</w:t>
      </w:r>
      <w:r>
        <w:t xml:space="preserve"> </w:t>
      </w:r>
      <w:r w:rsidRPr="00D7614F">
        <w:rPr>
          <w:i/>
        </w:rPr>
        <w:t>Myc</w:t>
      </w:r>
      <w:r>
        <w:t xml:space="preserve"> </w:t>
      </w:r>
      <w:r w:rsidR="00C97846" w:rsidRPr="00C97846">
        <w:t>(</w:t>
      </w:r>
      <w:r w:rsidR="00C97846" w:rsidRPr="004F0304">
        <w:rPr>
          <w:i/>
        </w:rPr>
        <w:t>org-1&gt;&gt;</w:t>
      </w:r>
      <w:r w:rsidR="00C97846">
        <w:rPr>
          <w:i/>
        </w:rPr>
        <w:t xml:space="preserve">dsRNA-Myc) </w:t>
      </w:r>
      <w:r w:rsidRPr="004F0304">
        <w:t xml:space="preserve">abolishes VLM </w:t>
      </w:r>
      <w:r w:rsidR="002A773E">
        <w:t>formation</w:t>
      </w:r>
      <w:r w:rsidR="002A773E" w:rsidRPr="004F0304">
        <w:t xml:space="preserve"> </w:t>
      </w:r>
      <w:r w:rsidRPr="004F0304">
        <w:t>and blocks AM dedifferentiation.</w:t>
      </w:r>
      <w:r w:rsidRPr="004F0304">
        <w:rPr>
          <w:b/>
        </w:rPr>
        <w:t xml:space="preserve"> </w:t>
      </w:r>
      <w:r w:rsidRPr="004F0304">
        <w:t>Scale bars: 100 µm. Actin is visualized with phalloidin.</w:t>
      </w:r>
    </w:p>
    <w:p w14:paraId="4E27C68E" w14:textId="12376E2B" w:rsidR="00C744D8" w:rsidRDefault="00C744D8" w:rsidP="008E5061">
      <w:pPr>
        <w:pStyle w:val="Heading1"/>
      </w:pPr>
      <w:r>
        <w:t xml:space="preserve">Supplementary </w:t>
      </w:r>
      <w:r w:rsidR="000A079D">
        <w:t>M</w:t>
      </w:r>
      <w:r>
        <w:t>ovies</w:t>
      </w:r>
    </w:p>
    <w:p w14:paraId="66F91604" w14:textId="6706A98B" w:rsidR="00C744D8" w:rsidRDefault="00C744D8" w:rsidP="000A079D">
      <w:pPr>
        <w:pStyle w:val="Heading2"/>
      </w:pPr>
      <w:r>
        <w:t>Movie S1</w:t>
      </w:r>
      <w:r w:rsidR="00175D2E">
        <w:t>.</w:t>
      </w:r>
    </w:p>
    <w:p w14:paraId="6AD8DAB7" w14:textId="1D818C81" w:rsidR="008E3120" w:rsidRDefault="008E3120" w:rsidP="000A079D">
      <w:r>
        <w:t>D</w:t>
      </w:r>
      <w:r w:rsidRPr="00A54564">
        <w:t xml:space="preserve">orsal view </w:t>
      </w:r>
      <w:r>
        <w:t>of</w:t>
      </w:r>
      <w:r w:rsidRPr="00A54564">
        <w:t xml:space="preserve"> a pupa </w:t>
      </w:r>
      <w:r>
        <w:t>that carries</w:t>
      </w:r>
      <w:r w:rsidRPr="00A54564">
        <w:t xml:space="preserve"> </w:t>
      </w:r>
      <w:r w:rsidRPr="009C0AB3">
        <w:rPr>
          <w:i/>
        </w:rPr>
        <w:t>org-1-</w:t>
      </w:r>
      <w:r>
        <w:rPr>
          <w:i/>
        </w:rPr>
        <w:t>HN18-</w:t>
      </w:r>
      <w:r w:rsidRPr="009C0AB3">
        <w:rPr>
          <w:i/>
        </w:rPr>
        <w:t>RFP</w:t>
      </w:r>
      <w:r>
        <w:t xml:space="preserve"> and </w:t>
      </w:r>
      <w:r w:rsidRPr="009C0AB3">
        <w:rPr>
          <w:i/>
        </w:rPr>
        <w:t>hand-GFP</w:t>
      </w:r>
      <w:r w:rsidRPr="009C0AB3">
        <w:t xml:space="preserve"> and in which RNAi against </w:t>
      </w:r>
      <w:r>
        <w:rPr>
          <w:i/>
        </w:rPr>
        <w:t>yki</w:t>
      </w:r>
      <w:r w:rsidRPr="009C0AB3">
        <w:t xml:space="preserve"> </w:t>
      </w:r>
      <w:r>
        <w:t xml:space="preserve">was </w:t>
      </w:r>
      <w:r w:rsidRPr="009C0AB3">
        <w:t>induced</w:t>
      </w:r>
      <w:r>
        <w:t xml:space="preserve"> (</w:t>
      </w:r>
      <w:r w:rsidRPr="009C0AB3">
        <w:rPr>
          <w:i/>
        </w:rPr>
        <w:t>org-1-</w:t>
      </w:r>
      <w:r>
        <w:rPr>
          <w:i/>
        </w:rPr>
        <w:t>HN39-</w:t>
      </w:r>
      <w:r w:rsidRPr="009C0AB3">
        <w:rPr>
          <w:i/>
        </w:rPr>
        <w:t>GAL4&gt;&gt;UAS-dsRNA-</w:t>
      </w:r>
      <w:r>
        <w:rPr>
          <w:i/>
        </w:rPr>
        <w:t>yki</w:t>
      </w:r>
      <w:r>
        <w:t>)</w:t>
      </w:r>
      <w:r w:rsidRPr="009C0AB3">
        <w:t xml:space="preserve">. </w:t>
      </w:r>
      <w:r w:rsidRPr="00A54564">
        <w:t>The movie st</w:t>
      </w:r>
      <w:r>
        <w:t xml:space="preserve">arts at late stage </w:t>
      </w:r>
      <w:r w:rsidRPr="00A54564">
        <w:t>P3</w:t>
      </w:r>
      <w:r w:rsidRPr="009C0AB3">
        <w:t xml:space="preserve"> and shows that </w:t>
      </w:r>
      <w:r w:rsidR="00A702A8">
        <w:t>knock-down</w:t>
      </w:r>
      <w:r w:rsidR="00A702A8" w:rsidRPr="009C0AB3">
        <w:t xml:space="preserve"> </w:t>
      </w:r>
      <w:r w:rsidRPr="009C0AB3">
        <w:t xml:space="preserve">of </w:t>
      </w:r>
      <w:r>
        <w:rPr>
          <w:i/>
        </w:rPr>
        <w:t>yki</w:t>
      </w:r>
      <w:r w:rsidRPr="009C0AB3">
        <w:t xml:space="preserve"> prevents dedifferentiation of the alary muscles into mononucleate myoblasts, suggesting </w:t>
      </w:r>
      <w:r>
        <w:t>that Yki</w:t>
      </w:r>
      <w:r w:rsidRPr="009C0AB3">
        <w:t xml:space="preserve"> </w:t>
      </w:r>
      <w:r>
        <w:t>function is crucially required for the induction of</w:t>
      </w:r>
      <w:r w:rsidRPr="009C0AB3">
        <w:t xml:space="preserve"> </w:t>
      </w:r>
      <w:r>
        <w:t>this essential process during alary muscle transdifferentiation.</w:t>
      </w:r>
    </w:p>
    <w:p w14:paraId="1B4C88D6" w14:textId="05A32027" w:rsidR="00C744D8" w:rsidRDefault="00C744D8" w:rsidP="000A079D">
      <w:pPr>
        <w:pStyle w:val="Heading2"/>
      </w:pPr>
      <w:r>
        <w:t>Movie S2</w:t>
      </w:r>
      <w:r w:rsidR="00175D2E">
        <w:t>.</w:t>
      </w:r>
    </w:p>
    <w:p w14:paraId="622A42A5" w14:textId="0DF7FDD1" w:rsidR="00C744D8" w:rsidRDefault="00C744D8" w:rsidP="000A079D">
      <w:r>
        <w:t>D</w:t>
      </w:r>
      <w:r w:rsidRPr="00A54564">
        <w:t xml:space="preserve">orsal view </w:t>
      </w:r>
      <w:r>
        <w:t>of</w:t>
      </w:r>
      <w:r w:rsidRPr="00A54564">
        <w:t xml:space="preserve"> a pupa </w:t>
      </w:r>
      <w:r>
        <w:t>that carries</w:t>
      </w:r>
      <w:r w:rsidRPr="00A54564">
        <w:t xml:space="preserve"> </w:t>
      </w:r>
      <w:r w:rsidRPr="009C0AB3">
        <w:rPr>
          <w:i/>
        </w:rPr>
        <w:t>org-1-</w:t>
      </w:r>
      <w:r>
        <w:rPr>
          <w:i/>
        </w:rPr>
        <w:t>HN18-</w:t>
      </w:r>
      <w:r w:rsidRPr="009C0AB3">
        <w:rPr>
          <w:i/>
        </w:rPr>
        <w:t>RFP</w:t>
      </w:r>
      <w:r>
        <w:t xml:space="preserve"> and </w:t>
      </w:r>
      <w:r w:rsidRPr="009C0AB3">
        <w:rPr>
          <w:i/>
        </w:rPr>
        <w:t>hand-GFP</w:t>
      </w:r>
      <w:r w:rsidRPr="009C0AB3">
        <w:t xml:space="preserve"> and in which RNAi against </w:t>
      </w:r>
      <w:r w:rsidR="008E3120">
        <w:rPr>
          <w:i/>
        </w:rPr>
        <w:t>Myc</w:t>
      </w:r>
      <w:r w:rsidRPr="009C0AB3">
        <w:t xml:space="preserve"> </w:t>
      </w:r>
      <w:r>
        <w:t xml:space="preserve">was </w:t>
      </w:r>
      <w:r w:rsidRPr="009C0AB3">
        <w:t>induced</w:t>
      </w:r>
      <w:r>
        <w:t xml:space="preserve"> (</w:t>
      </w:r>
      <w:r w:rsidRPr="009C0AB3">
        <w:rPr>
          <w:i/>
        </w:rPr>
        <w:t>org-1-</w:t>
      </w:r>
      <w:r>
        <w:rPr>
          <w:i/>
        </w:rPr>
        <w:t>HN39-</w:t>
      </w:r>
      <w:r w:rsidRPr="009C0AB3">
        <w:rPr>
          <w:i/>
        </w:rPr>
        <w:t>GAL4&gt;&gt;UAS-dsRNA-</w:t>
      </w:r>
      <w:r w:rsidR="008E3120">
        <w:rPr>
          <w:i/>
        </w:rPr>
        <w:t>Myc</w:t>
      </w:r>
      <w:r>
        <w:t>)</w:t>
      </w:r>
      <w:r w:rsidRPr="009C0AB3">
        <w:t xml:space="preserve">. </w:t>
      </w:r>
      <w:r w:rsidRPr="00A54564">
        <w:t>The movie st</w:t>
      </w:r>
      <w:r>
        <w:t xml:space="preserve">arts at late stage </w:t>
      </w:r>
      <w:r w:rsidRPr="00A54564">
        <w:t>P3</w:t>
      </w:r>
      <w:r w:rsidRPr="009C0AB3">
        <w:t xml:space="preserve"> and shows that </w:t>
      </w:r>
      <w:r w:rsidR="00657C46">
        <w:t>knock-down</w:t>
      </w:r>
      <w:r w:rsidR="00657C46" w:rsidRPr="009C0AB3">
        <w:t xml:space="preserve"> </w:t>
      </w:r>
      <w:r w:rsidRPr="009C0AB3">
        <w:t xml:space="preserve">of </w:t>
      </w:r>
      <w:r w:rsidR="008E3120">
        <w:rPr>
          <w:i/>
        </w:rPr>
        <w:t>Myc</w:t>
      </w:r>
      <w:r w:rsidRPr="009C0AB3">
        <w:t xml:space="preserve"> </w:t>
      </w:r>
      <w:r w:rsidR="008E3120">
        <w:t>abolishes</w:t>
      </w:r>
      <w:r w:rsidR="008E3120" w:rsidRPr="009C0AB3">
        <w:t xml:space="preserve"> </w:t>
      </w:r>
      <w:r w:rsidRPr="009C0AB3">
        <w:t xml:space="preserve">dedifferentiation of the alary muscles into mononucleate myoblasts, suggesting a pivotal role of </w:t>
      </w:r>
      <w:r w:rsidR="008E3120">
        <w:t>the Yki target Myc</w:t>
      </w:r>
      <w:r w:rsidRPr="009C0AB3">
        <w:t xml:space="preserve"> in the genetic control of </w:t>
      </w:r>
      <w:r w:rsidR="004A1453">
        <w:t xml:space="preserve">the </w:t>
      </w:r>
      <w:r w:rsidR="008E3120">
        <w:t>alary muscle</w:t>
      </w:r>
      <w:r w:rsidR="008E3120" w:rsidRPr="009C0AB3">
        <w:t xml:space="preserve"> </w:t>
      </w:r>
      <w:r w:rsidR="008E3120">
        <w:t>dedifferentiation</w:t>
      </w:r>
      <w:r w:rsidR="008E3120" w:rsidRPr="009C0AB3">
        <w:t xml:space="preserve"> </w:t>
      </w:r>
      <w:r w:rsidRPr="009C0AB3">
        <w:t>process</w:t>
      </w:r>
      <w:r w:rsidR="008E3120">
        <w:t>.</w:t>
      </w:r>
    </w:p>
    <w:p w14:paraId="1DED33E6" w14:textId="5E1525CC" w:rsidR="008E3120" w:rsidRDefault="008E3120" w:rsidP="008E5061">
      <w:pPr>
        <w:pStyle w:val="Heading2"/>
      </w:pPr>
      <w:r>
        <w:t>Movie S3</w:t>
      </w:r>
      <w:r w:rsidR="00175D2E">
        <w:t>.</w:t>
      </w:r>
    </w:p>
    <w:p w14:paraId="2FECAFEF" w14:textId="0F2DAC52" w:rsidR="00CC57AA" w:rsidRDefault="008E3120" w:rsidP="008E5061">
      <w:r>
        <w:t>D</w:t>
      </w:r>
      <w:r w:rsidRPr="00A54564">
        <w:t xml:space="preserve">orsal view </w:t>
      </w:r>
      <w:r>
        <w:t>of</w:t>
      </w:r>
      <w:r w:rsidRPr="00A54564">
        <w:t xml:space="preserve"> a pupa </w:t>
      </w:r>
      <w:r>
        <w:t>that carries</w:t>
      </w:r>
      <w:r w:rsidRPr="00A54564">
        <w:t xml:space="preserve"> </w:t>
      </w:r>
      <w:r w:rsidRPr="009C0AB3">
        <w:rPr>
          <w:i/>
        </w:rPr>
        <w:t>org-1-</w:t>
      </w:r>
      <w:r>
        <w:rPr>
          <w:i/>
        </w:rPr>
        <w:t>HN18-</w:t>
      </w:r>
      <w:r w:rsidRPr="009C0AB3">
        <w:rPr>
          <w:i/>
        </w:rPr>
        <w:t>RFP</w:t>
      </w:r>
      <w:r>
        <w:t xml:space="preserve"> and </w:t>
      </w:r>
      <w:r w:rsidRPr="009C0AB3">
        <w:rPr>
          <w:i/>
        </w:rPr>
        <w:t>hand-GFP</w:t>
      </w:r>
      <w:r w:rsidRPr="009C0AB3">
        <w:t xml:space="preserve"> and in which RNAi against </w:t>
      </w:r>
      <w:r>
        <w:rPr>
          <w:i/>
        </w:rPr>
        <w:t>piwi</w:t>
      </w:r>
      <w:r w:rsidRPr="009C0AB3">
        <w:t xml:space="preserve"> </w:t>
      </w:r>
      <w:r>
        <w:t xml:space="preserve">was </w:t>
      </w:r>
      <w:r w:rsidRPr="009C0AB3">
        <w:t>induced</w:t>
      </w:r>
      <w:r>
        <w:t xml:space="preserve"> (</w:t>
      </w:r>
      <w:r w:rsidRPr="009C0AB3">
        <w:rPr>
          <w:i/>
        </w:rPr>
        <w:t>org-1-</w:t>
      </w:r>
      <w:r>
        <w:rPr>
          <w:i/>
        </w:rPr>
        <w:t>HN39-</w:t>
      </w:r>
      <w:r w:rsidRPr="009C0AB3">
        <w:rPr>
          <w:i/>
        </w:rPr>
        <w:t>GAL4&gt;&gt;UAS-dsRNA-</w:t>
      </w:r>
      <w:r>
        <w:rPr>
          <w:i/>
        </w:rPr>
        <w:t>piwi</w:t>
      </w:r>
      <w:r>
        <w:t>)</w:t>
      </w:r>
      <w:r w:rsidRPr="009C0AB3">
        <w:t xml:space="preserve">. </w:t>
      </w:r>
      <w:r w:rsidRPr="00A54564">
        <w:t>The movie st</w:t>
      </w:r>
      <w:r>
        <w:t xml:space="preserve">arts at late stage </w:t>
      </w:r>
      <w:r w:rsidRPr="00A54564">
        <w:t>P3</w:t>
      </w:r>
      <w:r w:rsidRPr="009C0AB3">
        <w:t xml:space="preserve"> and shows that downregulation of </w:t>
      </w:r>
      <w:r>
        <w:rPr>
          <w:i/>
        </w:rPr>
        <w:t>piwi</w:t>
      </w:r>
      <w:r w:rsidRPr="009C0AB3">
        <w:t xml:space="preserve"> </w:t>
      </w:r>
      <w:r>
        <w:t xml:space="preserve">has no </w:t>
      </w:r>
      <w:r w:rsidR="004A1453">
        <w:t>impact</w:t>
      </w:r>
      <w:r>
        <w:t xml:space="preserve"> on the</w:t>
      </w:r>
      <w:r w:rsidRPr="009C0AB3">
        <w:t xml:space="preserve"> dedifferentiation of </w:t>
      </w:r>
      <w:r w:rsidRPr="009C0AB3">
        <w:lastRenderedPageBreak/>
        <w:t xml:space="preserve">the alary muscles into mononucleate </w:t>
      </w:r>
      <w:r w:rsidR="00616DAD" w:rsidRPr="009C0AB3">
        <w:t>myoblasts</w:t>
      </w:r>
      <w:r w:rsidR="00616DAD">
        <w:t xml:space="preserve"> but</w:t>
      </w:r>
      <w:r w:rsidR="0027248E">
        <w:t xml:space="preserve"> demonstrates that </w:t>
      </w:r>
      <w:r>
        <w:t xml:space="preserve">transdifferentiation </w:t>
      </w:r>
      <w:r w:rsidR="004A1453">
        <w:t xml:space="preserve">is arrested </w:t>
      </w:r>
      <w:r w:rsidR="00A35EAC">
        <w:t xml:space="preserve">under these conditions </w:t>
      </w:r>
      <w:r w:rsidR="004A1453">
        <w:t>after alary muscle dedifferentiation</w:t>
      </w:r>
      <w:r w:rsidR="0027248E">
        <w:t>.</w:t>
      </w:r>
      <w:r>
        <w:t xml:space="preserve"> </w:t>
      </w:r>
      <w:r w:rsidR="0027248E">
        <w:t>T</w:t>
      </w:r>
      <w:r>
        <w:t xml:space="preserve">his suggests </w:t>
      </w:r>
      <w:r w:rsidR="00F86340">
        <w:t>an</w:t>
      </w:r>
      <w:r>
        <w:t xml:space="preserve"> essential role of </w:t>
      </w:r>
      <w:r w:rsidR="00F86340">
        <w:t xml:space="preserve">the Yki target </w:t>
      </w:r>
      <w:r>
        <w:t xml:space="preserve">Piwi during the </w:t>
      </w:r>
      <w:r w:rsidR="0027248E">
        <w:t xml:space="preserve">lineage </w:t>
      </w:r>
      <w:r>
        <w:t xml:space="preserve">reprogramming of the </w:t>
      </w:r>
      <w:r w:rsidR="00F86340">
        <w:t xml:space="preserve">alary muscle derived </w:t>
      </w:r>
      <w:r>
        <w:t>myoblasts into the founders of the VLM</w:t>
      </w:r>
      <w:r w:rsidR="0027248E">
        <w:t xml:space="preserve"> during transdifferentiation.</w:t>
      </w:r>
    </w:p>
    <w:p w14:paraId="34046CA9" w14:textId="77777777" w:rsidR="00CC57AA" w:rsidRDefault="00CC57AA">
      <w:pPr>
        <w:spacing w:line="240" w:lineRule="auto"/>
        <w:jc w:val="left"/>
      </w:pPr>
      <w:r>
        <w:br w:type="page"/>
      </w:r>
    </w:p>
    <w:p w14:paraId="2AAF765A" w14:textId="5F0C600F" w:rsidR="00BA13CD" w:rsidRDefault="00BA13CD" w:rsidP="000A079D">
      <w:pPr>
        <w:pStyle w:val="Heading1"/>
        <w:ind w:right="-772"/>
      </w:pPr>
      <w:r>
        <w:lastRenderedPageBreak/>
        <w:t xml:space="preserve">Supplementary </w:t>
      </w:r>
      <w:r w:rsidR="000A079D">
        <w:t>T</w:t>
      </w:r>
      <w:r>
        <w:t>ables</w:t>
      </w:r>
    </w:p>
    <w:p w14:paraId="68658DC3" w14:textId="77777777" w:rsidR="000A079D" w:rsidRPr="000A079D" w:rsidRDefault="000A079D" w:rsidP="000A07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37"/>
      </w:tblGrid>
      <w:tr w:rsidR="008E5061" w:rsidRPr="00807AA7" w14:paraId="40957212" w14:textId="77777777" w:rsidTr="000A079D">
        <w:tc>
          <w:tcPr>
            <w:tcW w:w="4673" w:type="dxa"/>
            <w:vAlign w:val="bottom"/>
          </w:tcPr>
          <w:p w14:paraId="05438F4D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sd_gRNA_1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15820015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15820037 (+ strand)</w:t>
            </w:r>
          </w:p>
        </w:tc>
        <w:tc>
          <w:tcPr>
            <w:tcW w:w="4337" w:type="dxa"/>
            <w:vAlign w:val="bottom"/>
          </w:tcPr>
          <w:p w14:paraId="0BDD370C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CGCTGATGCCGAAGGTGTA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8E5061" w:rsidRPr="00807AA7" w14:paraId="25912A0F" w14:textId="77777777" w:rsidTr="000A079D">
        <w:tc>
          <w:tcPr>
            <w:tcW w:w="4673" w:type="dxa"/>
            <w:vAlign w:val="bottom"/>
          </w:tcPr>
          <w:p w14:paraId="4045E48C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sd_gRNA_2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15820071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15820093 (+ strand)</w:t>
            </w:r>
          </w:p>
        </w:tc>
        <w:tc>
          <w:tcPr>
            <w:tcW w:w="4337" w:type="dxa"/>
            <w:vAlign w:val="bottom"/>
          </w:tcPr>
          <w:p w14:paraId="545D97B0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TATCTATATATCCGCCGT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8E5061" w:rsidRPr="00807AA7" w14:paraId="06EC1514" w14:textId="77777777" w:rsidTr="000A079D">
        <w:tc>
          <w:tcPr>
            <w:tcW w:w="4673" w:type="dxa"/>
            <w:vAlign w:val="bottom"/>
          </w:tcPr>
          <w:p w14:paraId="4D07433C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sd_gRNA_3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15820113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15820135 (+ strand) </w:t>
            </w:r>
          </w:p>
        </w:tc>
        <w:tc>
          <w:tcPr>
            <w:tcW w:w="4337" w:type="dxa"/>
            <w:vAlign w:val="bottom"/>
          </w:tcPr>
          <w:p w14:paraId="2AAB4112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CCGACGAGGGTAAAATGTA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8E5061" w:rsidRPr="00807AA7" w14:paraId="2247EB8C" w14:textId="77777777" w:rsidTr="000A079D">
        <w:tc>
          <w:tcPr>
            <w:tcW w:w="4673" w:type="dxa"/>
            <w:vAlign w:val="bottom"/>
          </w:tcPr>
          <w:p w14:paraId="29F142F6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sd_gRNA_4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15819619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15819641 (+ strand)</w:t>
            </w:r>
          </w:p>
        </w:tc>
        <w:tc>
          <w:tcPr>
            <w:tcW w:w="4337" w:type="dxa"/>
            <w:vAlign w:val="bottom"/>
          </w:tcPr>
          <w:p w14:paraId="27A28EAB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CGTGGACACCAGTGAATG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8E5061" w:rsidRPr="00807AA7" w14:paraId="744ED052" w14:textId="77777777" w:rsidTr="000A079D">
        <w:tc>
          <w:tcPr>
            <w:tcW w:w="4673" w:type="dxa"/>
          </w:tcPr>
          <w:p w14:paraId="3E341B34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yki_gRNA_1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4068081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4068103 (- strand) </w:t>
            </w:r>
          </w:p>
        </w:tc>
        <w:tc>
          <w:tcPr>
            <w:tcW w:w="4337" w:type="dxa"/>
          </w:tcPr>
          <w:p w14:paraId="70046976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ATTCGACAGCGTCCTGAAT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8E5061" w:rsidRPr="00807AA7" w14:paraId="1D9D0F94" w14:textId="77777777" w:rsidTr="000A079D">
        <w:tc>
          <w:tcPr>
            <w:tcW w:w="4673" w:type="dxa"/>
          </w:tcPr>
          <w:p w14:paraId="0E9ACEC1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yki_gRNA_2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4068069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4068091 (+ strand) </w:t>
            </w:r>
          </w:p>
        </w:tc>
        <w:tc>
          <w:tcPr>
            <w:tcW w:w="4337" w:type="dxa"/>
          </w:tcPr>
          <w:p w14:paraId="63FA8A6B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GCTTGGCGTCACCCGGATT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</w:tr>
      <w:tr w:rsidR="008E5061" w:rsidRPr="00807AA7" w14:paraId="5E27F08E" w14:textId="77777777" w:rsidTr="000A079D">
        <w:tc>
          <w:tcPr>
            <w:tcW w:w="4673" w:type="dxa"/>
          </w:tcPr>
          <w:p w14:paraId="2D6B590A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yki_gRNA_3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4067961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4067983 (- strand) </w:t>
            </w:r>
          </w:p>
        </w:tc>
        <w:tc>
          <w:tcPr>
            <w:tcW w:w="4337" w:type="dxa"/>
          </w:tcPr>
          <w:p w14:paraId="0A4397EC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GCCGACTCCACCTACGAC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8E5061" w:rsidRPr="00807AA7" w14:paraId="554B346A" w14:textId="77777777" w:rsidTr="000A079D">
        <w:tc>
          <w:tcPr>
            <w:tcW w:w="4673" w:type="dxa"/>
          </w:tcPr>
          <w:p w14:paraId="3D445DCA" w14:textId="77777777" w:rsidR="008E5061" w:rsidRPr="00807AA7" w:rsidRDefault="008E5061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yki_gRNA_4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4067953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4067975 (+ strand) </w:t>
            </w:r>
          </w:p>
        </w:tc>
        <w:tc>
          <w:tcPr>
            <w:tcW w:w="4337" w:type="dxa"/>
          </w:tcPr>
          <w:p w14:paraId="02CEDEEF" w14:textId="77777777" w:rsidR="008E5061" w:rsidRPr="00807AA7" w:rsidRDefault="008E5061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TGGGAGCCCGCGTCGTAG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7631220A" w14:textId="77777777" w:rsidTr="000A079D">
        <w:tc>
          <w:tcPr>
            <w:tcW w:w="4673" w:type="dxa"/>
          </w:tcPr>
          <w:p w14:paraId="7C15C66A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Jra_gRNA_1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10097377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10097399 (- strand) </w:t>
            </w:r>
          </w:p>
        </w:tc>
        <w:tc>
          <w:tcPr>
            <w:tcW w:w="4337" w:type="dxa"/>
          </w:tcPr>
          <w:p w14:paraId="6A69C17F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ACTGAAAGTCCAGTGACAT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</w:p>
        </w:tc>
      </w:tr>
      <w:tr w:rsidR="000A079D" w:rsidRPr="00807AA7" w14:paraId="53EBE51E" w14:textId="77777777" w:rsidTr="000A079D">
        <w:tc>
          <w:tcPr>
            <w:tcW w:w="4673" w:type="dxa"/>
          </w:tcPr>
          <w:p w14:paraId="55F3D1F7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Jra_gRNA_2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10097513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10097535 (- strand) </w:t>
            </w:r>
          </w:p>
        </w:tc>
        <w:tc>
          <w:tcPr>
            <w:tcW w:w="4337" w:type="dxa"/>
          </w:tcPr>
          <w:p w14:paraId="05CAE626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ACCGTCTTGGATGACAGAT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0A079D" w:rsidRPr="00807AA7" w14:paraId="44DA05AF" w14:textId="77777777" w:rsidTr="000A079D">
        <w:tc>
          <w:tcPr>
            <w:tcW w:w="4673" w:type="dxa"/>
          </w:tcPr>
          <w:p w14:paraId="1BC19B46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Jra_gRNA_3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10097421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10097443 (- strand) </w:t>
            </w:r>
          </w:p>
        </w:tc>
        <w:tc>
          <w:tcPr>
            <w:tcW w:w="4337" w:type="dxa"/>
          </w:tcPr>
          <w:p w14:paraId="6D6E8B11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GGGACGCTTGTTAGGATTC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</w:p>
        </w:tc>
      </w:tr>
      <w:tr w:rsidR="000A079D" w:rsidRPr="00807AA7" w14:paraId="67E4D71F" w14:textId="77777777" w:rsidTr="000A079D">
        <w:tc>
          <w:tcPr>
            <w:tcW w:w="4673" w:type="dxa"/>
          </w:tcPr>
          <w:p w14:paraId="7B18E3CF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Jra_gRNA_4 2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10097345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10097367 (+ strand)</w:t>
            </w:r>
          </w:p>
        </w:tc>
        <w:tc>
          <w:tcPr>
            <w:tcW w:w="4337" w:type="dxa"/>
          </w:tcPr>
          <w:p w14:paraId="04E88938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ATACCTAAAACCGAGCCCGT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116CC8DC" w14:textId="77777777" w:rsidTr="000A079D">
        <w:tc>
          <w:tcPr>
            <w:tcW w:w="4673" w:type="dxa"/>
          </w:tcPr>
          <w:p w14:paraId="24BDA244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kay_gRNA_1 3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9791413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9791435 (- strand) </w:t>
            </w:r>
          </w:p>
        </w:tc>
        <w:tc>
          <w:tcPr>
            <w:tcW w:w="4337" w:type="dxa"/>
          </w:tcPr>
          <w:p w14:paraId="1A06C97F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CGTCAGTGTGAGAACACT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2BF91CF9" w14:textId="77777777" w:rsidTr="000A079D">
        <w:tc>
          <w:tcPr>
            <w:tcW w:w="4673" w:type="dxa"/>
          </w:tcPr>
          <w:p w14:paraId="15624A7C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kay_gRNA_2 3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9791457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9791479 (- strand) </w:t>
            </w:r>
          </w:p>
        </w:tc>
        <w:tc>
          <w:tcPr>
            <w:tcW w:w="4337" w:type="dxa"/>
          </w:tcPr>
          <w:p w14:paraId="76D0311D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GTGTCCTCGATGTTGCGC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28F9CC5A" w14:textId="77777777" w:rsidTr="000A079D">
        <w:tc>
          <w:tcPr>
            <w:tcW w:w="4673" w:type="dxa"/>
          </w:tcPr>
          <w:p w14:paraId="0ED9449E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kay_gRNA_3 3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9791485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9791507 (- strand) </w:t>
            </w:r>
          </w:p>
        </w:tc>
        <w:tc>
          <w:tcPr>
            <w:tcW w:w="4337" w:type="dxa"/>
          </w:tcPr>
          <w:p w14:paraId="402A11CD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CTGCGTGTCCGAGAGCAA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6D52FB71" w14:textId="77777777" w:rsidTr="000A079D">
        <w:tc>
          <w:tcPr>
            <w:tcW w:w="4673" w:type="dxa"/>
          </w:tcPr>
          <w:p w14:paraId="12215B3C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kay_gRNA_4 3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R:29791510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29791532 (+ strand) </w:t>
            </w:r>
          </w:p>
        </w:tc>
        <w:tc>
          <w:tcPr>
            <w:tcW w:w="4337" w:type="dxa"/>
          </w:tcPr>
          <w:p w14:paraId="24B5CBAA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GATCGTGTGGCTGGTTGCG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GGG</w:t>
            </w:r>
          </w:p>
        </w:tc>
      </w:tr>
      <w:tr w:rsidR="000A079D" w:rsidRPr="00807AA7" w14:paraId="41364639" w14:textId="77777777" w:rsidTr="000A079D">
        <w:tc>
          <w:tcPr>
            <w:tcW w:w="4673" w:type="dxa"/>
          </w:tcPr>
          <w:p w14:paraId="42B4B9CC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Myc_gRNA_1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3375027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3375049 (- strand) </w:t>
            </w:r>
          </w:p>
        </w:tc>
        <w:tc>
          <w:tcPr>
            <w:tcW w:w="4337" w:type="dxa"/>
          </w:tcPr>
          <w:p w14:paraId="2A48AD8A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TGGTCGTCCATTATGGAATA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0A079D" w:rsidRPr="00807AA7" w14:paraId="17CED014" w14:textId="77777777" w:rsidTr="000A079D">
        <w:tc>
          <w:tcPr>
            <w:tcW w:w="4673" w:type="dxa"/>
          </w:tcPr>
          <w:p w14:paraId="5A30D04C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Myc_gRNA_2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3375124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3375146 (- strand) </w:t>
            </w:r>
          </w:p>
        </w:tc>
        <w:tc>
          <w:tcPr>
            <w:tcW w:w="4337" w:type="dxa"/>
          </w:tcPr>
          <w:p w14:paraId="1DB3DA6A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TTCTCGAGATCACTCTGAA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</w:p>
        </w:tc>
      </w:tr>
      <w:tr w:rsidR="000A079D" w:rsidRPr="00807AA7" w14:paraId="6259D97E" w14:textId="77777777" w:rsidTr="000A079D">
        <w:tc>
          <w:tcPr>
            <w:tcW w:w="4673" w:type="dxa"/>
          </w:tcPr>
          <w:p w14:paraId="74115240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Myc_gRNA_3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3375537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3375559 (+ strand) </w:t>
            </w:r>
          </w:p>
        </w:tc>
        <w:tc>
          <w:tcPr>
            <w:tcW w:w="4337" w:type="dxa"/>
          </w:tcPr>
          <w:p w14:paraId="578D49EC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GAGGTCCATTTAATACCGCC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  <w:tr w:rsidR="000A079D" w:rsidRPr="00807AA7" w14:paraId="277AB0BE" w14:textId="77777777" w:rsidTr="000A079D">
        <w:tc>
          <w:tcPr>
            <w:tcW w:w="4673" w:type="dxa"/>
          </w:tcPr>
          <w:p w14:paraId="2BF9B328" w14:textId="77777777" w:rsidR="000A079D" w:rsidRPr="00807AA7" w:rsidRDefault="000A079D" w:rsidP="00036949">
            <w:pPr>
              <w:jc w:val="lef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Myc_gRNA_4 </w:t>
            </w:r>
            <w:proofErr w:type="gramStart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X:3375978..</w:t>
            </w:r>
            <w:proofErr w:type="gramEnd"/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 xml:space="preserve">3376000 (- strand) </w:t>
            </w:r>
          </w:p>
        </w:tc>
        <w:tc>
          <w:tcPr>
            <w:tcW w:w="4337" w:type="dxa"/>
          </w:tcPr>
          <w:p w14:paraId="255ACD17" w14:textId="77777777" w:rsidR="000A079D" w:rsidRPr="00807AA7" w:rsidRDefault="000A079D" w:rsidP="000A079D">
            <w:pPr>
              <w:jc w:val="right"/>
              <w:rPr>
                <w:rFonts w:eastAsia="Times New Roman" w:cs="Times New Roman"/>
              </w:rPr>
            </w:pPr>
            <w:r w:rsidRPr="00807AA7">
              <w:rPr>
                <w:rFonts w:ascii="Arial" w:hAnsi="Arial" w:cs="Arial"/>
                <w:color w:val="FF0000"/>
                <w:sz w:val="20"/>
                <w:szCs w:val="20"/>
              </w:rPr>
              <w:t>CTATCAGAGCCGGTCGTCGG</w:t>
            </w:r>
            <w:r w:rsidRPr="00807AA7">
              <w:rPr>
                <w:rFonts w:ascii="Arial" w:hAnsi="Arial" w:cs="Arial"/>
                <w:color w:val="000000"/>
                <w:sz w:val="20"/>
                <w:szCs w:val="20"/>
              </w:rPr>
              <w:t>CGG</w:t>
            </w:r>
          </w:p>
        </w:tc>
      </w:tr>
    </w:tbl>
    <w:p w14:paraId="4C93AF48" w14:textId="23A3DCA5" w:rsidR="008E5061" w:rsidRDefault="008E5061" w:rsidP="008E5061">
      <w:pPr>
        <w:spacing w:after="120" w:line="240" w:lineRule="auto"/>
        <w:ind w:right="-772"/>
        <w:rPr>
          <w:rFonts w:ascii="Arial" w:eastAsia="Times New Roman" w:hAnsi="Arial" w:cs="Arial"/>
          <w:b/>
          <w:sz w:val="20"/>
          <w:szCs w:val="20"/>
        </w:rPr>
      </w:pPr>
    </w:p>
    <w:p w14:paraId="2DBDD632" w14:textId="6C57F4B3" w:rsidR="000A079D" w:rsidRPr="00DA6DCB" w:rsidRDefault="000A079D" w:rsidP="000A079D">
      <w:pPr>
        <w:spacing w:after="120" w:line="240" w:lineRule="auto"/>
        <w:ind w:right="-772"/>
        <w:rPr>
          <w:rFonts w:ascii="Arial" w:eastAsia="Times New Roman" w:hAnsi="Arial" w:cs="Arial"/>
          <w:b/>
          <w:sz w:val="20"/>
          <w:szCs w:val="20"/>
        </w:rPr>
      </w:pPr>
      <w:r w:rsidRPr="00DA6DCB">
        <w:rPr>
          <w:rFonts w:ascii="Arial" w:eastAsia="Times New Roman" w:hAnsi="Arial" w:cs="Arial"/>
          <w:b/>
          <w:sz w:val="20"/>
          <w:szCs w:val="20"/>
        </w:rPr>
        <w:t>Table S1</w:t>
      </w:r>
      <w:r w:rsidR="00175D2E">
        <w:rPr>
          <w:rFonts w:ascii="Arial" w:eastAsia="Times New Roman" w:hAnsi="Arial" w:cs="Arial"/>
          <w:b/>
          <w:sz w:val="20"/>
          <w:szCs w:val="20"/>
        </w:rPr>
        <w:t>.</w:t>
      </w:r>
    </w:p>
    <w:p w14:paraId="60545DE9" w14:textId="61550D73" w:rsidR="000A079D" w:rsidRPr="00A35EAC" w:rsidRDefault="000A079D" w:rsidP="000A079D">
      <w:pPr>
        <w:spacing w:after="120"/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0A079D">
        <w:rPr>
          <w:rFonts w:ascii="Arial" w:eastAsia="Times New Roman" w:hAnsi="Arial" w:cs="Arial"/>
          <w:sz w:val="20"/>
          <w:szCs w:val="20"/>
        </w:rPr>
        <w:t xml:space="preserve">Sequences of gRNAs used for </w:t>
      </w:r>
      <w:r w:rsidR="00A35EAC">
        <w:rPr>
          <w:rFonts w:ascii="Arial" w:eastAsia="Times New Roman" w:hAnsi="Arial" w:cs="Arial"/>
          <w:sz w:val="20"/>
          <w:szCs w:val="20"/>
        </w:rPr>
        <w:t xml:space="preserve">the </w:t>
      </w:r>
      <w:r w:rsidRPr="000A079D">
        <w:rPr>
          <w:rFonts w:ascii="Arial" w:eastAsia="Times New Roman" w:hAnsi="Arial" w:cs="Arial"/>
          <w:sz w:val="20"/>
          <w:szCs w:val="20"/>
        </w:rPr>
        <w:t xml:space="preserve">knockdown of the respective genes. gRNAs have been obtained from </w:t>
      </w:r>
      <w:hyperlink r:id="rId6" w:history="1">
        <w:r w:rsidRPr="00A35EAC">
          <w:rPr>
            <w:rStyle w:val="Hyperlink"/>
            <w:rFonts w:ascii="Arial" w:eastAsia="Times New Roman" w:hAnsi="Arial" w:cs="Arial"/>
            <w:color w:val="000000" w:themeColor="text1"/>
            <w:sz w:val="20"/>
            <w:szCs w:val="20"/>
          </w:rPr>
          <w:t>http://www.flyrnai.org/crispr/</w:t>
        </w:r>
      </w:hyperlink>
      <w:r w:rsidRPr="00A35EAC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</w:t>
      </w:r>
    </w:p>
    <w:p w14:paraId="454CB458" w14:textId="7E731B3A" w:rsidR="00483643" w:rsidRDefault="00483643" w:rsidP="000A079D">
      <w:pPr>
        <w:spacing w:line="240" w:lineRule="auto"/>
        <w:ind w:right="-772"/>
        <w:jc w:val="left"/>
      </w:pPr>
      <w:r>
        <w:br w:type="page"/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7371"/>
      </w:tblGrid>
      <w:tr w:rsidR="004F4175" w:rsidRPr="004F4175" w14:paraId="3FC3AB23" w14:textId="77777777" w:rsidTr="004F4175">
        <w:tc>
          <w:tcPr>
            <w:tcW w:w="1696" w:type="dxa"/>
          </w:tcPr>
          <w:p w14:paraId="0C1C4D03" w14:textId="6C5BA380" w:rsidR="004F4175" w:rsidRPr="004F4175" w:rsidRDefault="004F4175" w:rsidP="004F4175">
            <w:pPr>
              <w:spacing w:line="240" w:lineRule="auto"/>
              <w:ind w:right="-46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sd_PCR1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</w:tcPr>
          <w:p w14:paraId="34C3348C" w14:textId="77777777" w:rsidR="004F4175" w:rsidRPr="004F4175" w:rsidRDefault="004F4175" w:rsidP="00175D2E">
            <w:pPr>
              <w:spacing w:line="240" w:lineRule="auto"/>
              <w:ind w:left="177" w:right="17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CGGCCCGGGTTCGATTCCCGGCCGATGCA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CGCTGATGCCGAAGGTGTA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47DFFA65" w14:textId="77777777" w:rsidTr="004F4175">
        <w:trPr>
          <w:trHeight w:val="340"/>
        </w:trPr>
        <w:tc>
          <w:tcPr>
            <w:tcW w:w="1696" w:type="dxa"/>
            <w:hideMark/>
          </w:tcPr>
          <w:p w14:paraId="5089341B" w14:textId="4B595FEC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_PCR1 rev</w:t>
            </w:r>
          </w:p>
        </w:tc>
        <w:tc>
          <w:tcPr>
            <w:tcW w:w="7371" w:type="dxa"/>
            <w:hideMark/>
          </w:tcPr>
          <w:p w14:paraId="3AA0DA35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ACGGCGGATATATAGATAA</w:t>
            </w: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7F54A5D7" w14:textId="77777777" w:rsidTr="004F4175">
        <w:trPr>
          <w:trHeight w:val="340"/>
        </w:trPr>
        <w:tc>
          <w:tcPr>
            <w:tcW w:w="1696" w:type="dxa"/>
            <w:hideMark/>
          </w:tcPr>
          <w:p w14:paraId="7695D80B" w14:textId="77777777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_PCR2fwd</w:t>
            </w:r>
          </w:p>
        </w:tc>
        <w:tc>
          <w:tcPr>
            <w:tcW w:w="7371" w:type="dxa"/>
            <w:hideMark/>
          </w:tcPr>
          <w:p w14:paraId="6D8E18A7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TATCTATATATCCGCCGTG</w:t>
            </w: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6E78D411" w14:textId="77777777" w:rsidTr="004F4175">
        <w:trPr>
          <w:trHeight w:val="340"/>
        </w:trPr>
        <w:tc>
          <w:tcPr>
            <w:tcW w:w="1696" w:type="dxa"/>
            <w:hideMark/>
          </w:tcPr>
          <w:p w14:paraId="6D6B2DF3" w14:textId="5852678E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_PCR2 rev</w:t>
            </w:r>
          </w:p>
        </w:tc>
        <w:tc>
          <w:tcPr>
            <w:tcW w:w="7371" w:type="dxa"/>
            <w:hideMark/>
          </w:tcPr>
          <w:p w14:paraId="43CEC56E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ACATTTTACCCTCGTCGGA</w:t>
            </w: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114A92EA" w14:textId="77777777" w:rsidTr="004F4175">
        <w:trPr>
          <w:trHeight w:val="340"/>
        </w:trPr>
        <w:tc>
          <w:tcPr>
            <w:tcW w:w="1696" w:type="dxa"/>
            <w:hideMark/>
          </w:tcPr>
          <w:p w14:paraId="2C6C787A" w14:textId="59101069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d_PCR3 </w:t>
            </w:r>
            <w:proofErr w:type="spellStart"/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5856B42A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CCGACGAGGGTAAAATGTA</w:t>
            </w: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43657BA7" w14:textId="77777777" w:rsidTr="004F4175">
        <w:trPr>
          <w:trHeight w:val="340"/>
        </w:trPr>
        <w:tc>
          <w:tcPr>
            <w:tcW w:w="1696" w:type="dxa"/>
            <w:hideMark/>
          </w:tcPr>
          <w:p w14:paraId="74F2E4CF" w14:textId="46CD9D15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_PCR3 rev</w:t>
            </w:r>
          </w:p>
        </w:tc>
        <w:tc>
          <w:tcPr>
            <w:tcW w:w="7371" w:type="dxa"/>
            <w:hideMark/>
          </w:tcPr>
          <w:p w14:paraId="2540D62E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TTAACTTGCTATTTCTAGCTCTAAAAC</w:t>
            </w:r>
            <w:r w:rsidRPr="004F4175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CATTCACTGGTGTCCACGG</w:t>
            </w:r>
            <w:r w:rsidRPr="004F417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748FA717" w14:textId="77777777" w:rsidTr="004F4175">
        <w:tc>
          <w:tcPr>
            <w:tcW w:w="1696" w:type="dxa"/>
          </w:tcPr>
          <w:p w14:paraId="4092188C" w14:textId="03BEB90B" w:rsidR="004F4175" w:rsidRPr="004F4175" w:rsidRDefault="004F4175" w:rsidP="004F4175">
            <w:pPr>
              <w:spacing w:line="240" w:lineRule="auto"/>
              <w:ind w:right="-46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yki_PCR1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</w:tcPr>
          <w:p w14:paraId="3FC49B89" w14:textId="77777777" w:rsidR="004F4175" w:rsidRPr="004F4175" w:rsidRDefault="004F4175" w:rsidP="00175D2E">
            <w:pPr>
              <w:spacing w:line="240" w:lineRule="auto"/>
              <w:ind w:left="177" w:right="17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CGGCCCGGGTTCGATTCCCGGCCGATGCA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ATTCGACAGCGTCCTGAA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1CB0A4C5" w14:textId="77777777" w:rsidTr="004F4175">
        <w:trPr>
          <w:trHeight w:val="340"/>
        </w:trPr>
        <w:tc>
          <w:tcPr>
            <w:tcW w:w="1696" w:type="dxa"/>
            <w:hideMark/>
          </w:tcPr>
          <w:p w14:paraId="460A12C5" w14:textId="368ABE99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yki_PCR1 rev</w:t>
            </w:r>
          </w:p>
        </w:tc>
        <w:tc>
          <w:tcPr>
            <w:tcW w:w="7371" w:type="dxa"/>
            <w:hideMark/>
          </w:tcPr>
          <w:p w14:paraId="0B7EDB53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AATCCGGGTGACGCCAAG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55BB8B3B" w14:textId="77777777" w:rsidTr="004F4175">
        <w:trPr>
          <w:trHeight w:val="340"/>
        </w:trPr>
        <w:tc>
          <w:tcPr>
            <w:tcW w:w="1696" w:type="dxa"/>
            <w:hideMark/>
          </w:tcPr>
          <w:p w14:paraId="3FADD416" w14:textId="6B9B0E91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yki_PCR2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0AAE2484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CTTGGCGTCACCCGGAT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31DD6D65" w14:textId="77777777" w:rsidTr="004F4175">
        <w:trPr>
          <w:trHeight w:val="340"/>
        </w:trPr>
        <w:tc>
          <w:tcPr>
            <w:tcW w:w="1696" w:type="dxa"/>
            <w:hideMark/>
          </w:tcPr>
          <w:p w14:paraId="16D947E1" w14:textId="60D90EAE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yki_PCR2 rev</w:t>
            </w:r>
          </w:p>
        </w:tc>
        <w:tc>
          <w:tcPr>
            <w:tcW w:w="7371" w:type="dxa"/>
            <w:hideMark/>
          </w:tcPr>
          <w:p w14:paraId="28A7365E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GTCGTAGGTGGAGTCGGC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2F496157" w14:textId="77777777" w:rsidTr="004F4175">
        <w:trPr>
          <w:trHeight w:val="340"/>
        </w:trPr>
        <w:tc>
          <w:tcPr>
            <w:tcW w:w="1696" w:type="dxa"/>
            <w:hideMark/>
          </w:tcPr>
          <w:p w14:paraId="16BA8CD7" w14:textId="5DA367FC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yki_PCR3f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wd</w:t>
            </w:r>
            <w:proofErr w:type="spellEnd"/>
          </w:p>
        </w:tc>
        <w:tc>
          <w:tcPr>
            <w:tcW w:w="7371" w:type="dxa"/>
            <w:hideMark/>
          </w:tcPr>
          <w:p w14:paraId="0DB9E315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GCCGACTCCACCTACGAC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4A01F2C3" w14:textId="77777777" w:rsidTr="004F4175">
        <w:trPr>
          <w:trHeight w:val="340"/>
        </w:trPr>
        <w:tc>
          <w:tcPr>
            <w:tcW w:w="1696" w:type="dxa"/>
            <w:hideMark/>
          </w:tcPr>
          <w:p w14:paraId="2D280FBD" w14:textId="22EF9E94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yki_PCR3 rev</w:t>
            </w:r>
          </w:p>
        </w:tc>
        <w:tc>
          <w:tcPr>
            <w:tcW w:w="7371" w:type="dxa"/>
            <w:hideMark/>
          </w:tcPr>
          <w:p w14:paraId="74F083EC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ATTTTAACTTGCTATTTCTAGCTCTAAAAC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CTACGACGCGGGCTCCCA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44FAB850" w14:textId="77777777" w:rsidTr="004F4175">
        <w:tc>
          <w:tcPr>
            <w:tcW w:w="1696" w:type="dxa"/>
          </w:tcPr>
          <w:p w14:paraId="69F58A58" w14:textId="2C8C719F" w:rsidR="004F4175" w:rsidRPr="004F4175" w:rsidRDefault="004F4175" w:rsidP="004F4175">
            <w:pPr>
              <w:spacing w:line="240" w:lineRule="auto"/>
              <w:ind w:right="-46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Jra_PCR1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</w:tcPr>
          <w:p w14:paraId="0BC94F7A" w14:textId="77777777" w:rsidR="004F4175" w:rsidRPr="004F4175" w:rsidRDefault="004F4175" w:rsidP="00175D2E">
            <w:pPr>
              <w:spacing w:line="240" w:lineRule="auto"/>
              <w:ind w:left="177" w:right="17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CGGCCCGGGTTCGATTCCCGGCCGATGCA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ACTGAAAGTCCAGTGACAT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4CA1CF56" w14:textId="77777777" w:rsidTr="004F4175">
        <w:trPr>
          <w:trHeight w:val="340"/>
        </w:trPr>
        <w:tc>
          <w:tcPr>
            <w:tcW w:w="1696" w:type="dxa"/>
            <w:hideMark/>
          </w:tcPr>
          <w:p w14:paraId="617DA95B" w14:textId="3D818307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Jra_PCR1 rev</w:t>
            </w:r>
          </w:p>
        </w:tc>
        <w:tc>
          <w:tcPr>
            <w:tcW w:w="7371" w:type="dxa"/>
            <w:hideMark/>
          </w:tcPr>
          <w:p w14:paraId="2CD6EF29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ATCTGTCATCCAAGACGGT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059B2DDD" w14:textId="77777777" w:rsidTr="004F4175">
        <w:trPr>
          <w:trHeight w:val="340"/>
        </w:trPr>
        <w:tc>
          <w:tcPr>
            <w:tcW w:w="1696" w:type="dxa"/>
            <w:hideMark/>
          </w:tcPr>
          <w:p w14:paraId="769BEF1B" w14:textId="5B072E21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Jra_PCR2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5730C8FB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ACCGTCTTGGATGACAGA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09698EDE" w14:textId="77777777" w:rsidTr="004F4175">
        <w:trPr>
          <w:trHeight w:val="340"/>
        </w:trPr>
        <w:tc>
          <w:tcPr>
            <w:tcW w:w="1696" w:type="dxa"/>
            <w:hideMark/>
          </w:tcPr>
          <w:p w14:paraId="2D3B213F" w14:textId="70B14093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Jra_PCR2 rev</w:t>
            </w:r>
          </w:p>
        </w:tc>
        <w:tc>
          <w:tcPr>
            <w:tcW w:w="7371" w:type="dxa"/>
            <w:hideMark/>
          </w:tcPr>
          <w:p w14:paraId="50773CEF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GAATCCTAACAAGCGTCC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59588E6A" w14:textId="77777777" w:rsidTr="004F4175">
        <w:trPr>
          <w:trHeight w:val="340"/>
        </w:trPr>
        <w:tc>
          <w:tcPr>
            <w:tcW w:w="1696" w:type="dxa"/>
            <w:hideMark/>
          </w:tcPr>
          <w:p w14:paraId="319A9FA9" w14:textId="3B4C143D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Jra_PCR3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13EBD50A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GGACGCTTGTTAGGATTC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310A30BD" w14:textId="77777777" w:rsidTr="004F4175">
        <w:trPr>
          <w:trHeight w:val="340"/>
        </w:trPr>
        <w:tc>
          <w:tcPr>
            <w:tcW w:w="1696" w:type="dxa"/>
            <w:hideMark/>
          </w:tcPr>
          <w:p w14:paraId="355C51AC" w14:textId="3451A5A2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Jra_PCR3 rev</w:t>
            </w:r>
          </w:p>
        </w:tc>
        <w:tc>
          <w:tcPr>
            <w:tcW w:w="7371" w:type="dxa"/>
            <w:hideMark/>
          </w:tcPr>
          <w:p w14:paraId="31B6132B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ATTTTAACTTGCTATTTCTAGCTCTAAAAC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ACGGGCTCGGTTTTAGGTAT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71B8F7AA" w14:textId="77777777" w:rsidTr="004F4175">
        <w:tc>
          <w:tcPr>
            <w:tcW w:w="1696" w:type="dxa"/>
          </w:tcPr>
          <w:p w14:paraId="1C32EA93" w14:textId="259DDDC5" w:rsidR="004F4175" w:rsidRPr="004F4175" w:rsidRDefault="004F4175" w:rsidP="004F4175">
            <w:pPr>
              <w:spacing w:line="240" w:lineRule="auto"/>
              <w:ind w:right="-46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kay_PCR1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</w:tcPr>
          <w:p w14:paraId="685DCE1C" w14:textId="77777777" w:rsidR="004F4175" w:rsidRPr="004F4175" w:rsidRDefault="004F4175" w:rsidP="00175D2E">
            <w:pPr>
              <w:spacing w:line="240" w:lineRule="auto"/>
              <w:ind w:left="177" w:right="17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CGGCCCGGGTTCGATTCCCGGCCGATGCA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TCGTCAGTGTGAGAACAC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24FE6822" w14:textId="77777777" w:rsidTr="004F4175">
        <w:trPr>
          <w:trHeight w:val="340"/>
        </w:trPr>
        <w:tc>
          <w:tcPr>
            <w:tcW w:w="1696" w:type="dxa"/>
            <w:hideMark/>
          </w:tcPr>
          <w:p w14:paraId="60021963" w14:textId="4F26FBFC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kay_PCR1 rev</w:t>
            </w:r>
          </w:p>
        </w:tc>
        <w:tc>
          <w:tcPr>
            <w:tcW w:w="7371" w:type="dxa"/>
            <w:hideMark/>
          </w:tcPr>
          <w:p w14:paraId="4B94C2B5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GCGCAACATCGAGGACACA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47204E8C" w14:textId="77777777" w:rsidTr="004F4175">
        <w:trPr>
          <w:trHeight w:val="340"/>
        </w:trPr>
        <w:tc>
          <w:tcPr>
            <w:tcW w:w="1696" w:type="dxa"/>
            <w:hideMark/>
          </w:tcPr>
          <w:p w14:paraId="4EED93AD" w14:textId="19939E27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kay_PCR2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0B473DF3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TGTGTCCTCGATGTTGCGC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2528FA76" w14:textId="77777777" w:rsidTr="004F4175">
        <w:trPr>
          <w:trHeight w:val="340"/>
        </w:trPr>
        <w:tc>
          <w:tcPr>
            <w:tcW w:w="1696" w:type="dxa"/>
            <w:hideMark/>
          </w:tcPr>
          <w:p w14:paraId="3D721E56" w14:textId="02588930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kay_PCR2 rev</w:t>
            </w:r>
          </w:p>
        </w:tc>
        <w:tc>
          <w:tcPr>
            <w:tcW w:w="7371" w:type="dxa"/>
            <w:hideMark/>
          </w:tcPr>
          <w:p w14:paraId="5E029C09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TTGCTCTCGGACACGCAGA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6629D128" w14:textId="77777777" w:rsidTr="004F4175">
        <w:trPr>
          <w:trHeight w:val="340"/>
        </w:trPr>
        <w:tc>
          <w:tcPr>
            <w:tcW w:w="1696" w:type="dxa"/>
            <w:hideMark/>
          </w:tcPr>
          <w:p w14:paraId="301D37A4" w14:textId="3E489A69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 xml:space="preserve">kay_PCR3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6BEC5FF3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TCTGCGTGTCCGAGAGCAA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267FF440" w14:textId="77777777" w:rsidTr="004F4175">
        <w:trPr>
          <w:trHeight w:val="340"/>
        </w:trPr>
        <w:tc>
          <w:tcPr>
            <w:tcW w:w="1696" w:type="dxa"/>
            <w:hideMark/>
          </w:tcPr>
          <w:p w14:paraId="6D49CA50" w14:textId="0F39FA6B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kay_PCR3 rev</w:t>
            </w:r>
          </w:p>
        </w:tc>
        <w:tc>
          <w:tcPr>
            <w:tcW w:w="7371" w:type="dxa"/>
            <w:hideMark/>
          </w:tcPr>
          <w:p w14:paraId="42E356A6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ATTTTAACTTGCTATTTCTAGCTCTAAAAC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CGCAACCAGCCACACGA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4E417CBB" w14:textId="77777777" w:rsidTr="004F4175">
        <w:tc>
          <w:tcPr>
            <w:tcW w:w="1696" w:type="dxa"/>
          </w:tcPr>
          <w:p w14:paraId="1C67860C" w14:textId="3EC1C01E" w:rsidR="004F4175" w:rsidRPr="004F4175" w:rsidRDefault="004F4175" w:rsidP="004F4175">
            <w:pPr>
              <w:spacing w:line="240" w:lineRule="auto"/>
              <w:ind w:right="-46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</w:tcPr>
          <w:p w14:paraId="4A8E4031" w14:textId="77777777" w:rsidR="004F4175" w:rsidRPr="004F4175" w:rsidRDefault="004F4175" w:rsidP="00175D2E">
            <w:pPr>
              <w:spacing w:line="240" w:lineRule="auto"/>
              <w:ind w:left="177" w:right="176"/>
              <w:rPr>
                <w:rFonts w:eastAsia="Times New Roman" w:cs="Times New Roman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CGGCCCGGGTTCGATTCCCGGCCGATGCA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TGGTCGTCCATTATGGAATA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4086F1D0" w14:textId="77777777" w:rsidTr="004F4175">
        <w:trPr>
          <w:trHeight w:val="340"/>
        </w:trPr>
        <w:tc>
          <w:tcPr>
            <w:tcW w:w="1696" w:type="dxa"/>
            <w:hideMark/>
          </w:tcPr>
          <w:p w14:paraId="415ADF1C" w14:textId="29F42181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7371" w:type="dxa"/>
            <w:hideMark/>
          </w:tcPr>
          <w:p w14:paraId="562E1275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TTCAGAGTGATCTCGAGAA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5EBF781F" w14:textId="77777777" w:rsidTr="004F4175">
        <w:trPr>
          <w:trHeight w:val="340"/>
        </w:trPr>
        <w:tc>
          <w:tcPr>
            <w:tcW w:w="1696" w:type="dxa"/>
            <w:hideMark/>
          </w:tcPr>
          <w:p w14:paraId="13F79434" w14:textId="15B62D34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1BFD47FD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TTCTCGAGATCACTCTGAA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1BAA6831" w14:textId="77777777" w:rsidTr="004F4175">
        <w:trPr>
          <w:trHeight w:val="340"/>
        </w:trPr>
        <w:tc>
          <w:tcPr>
            <w:tcW w:w="1696" w:type="dxa"/>
            <w:hideMark/>
          </w:tcPr>
          <w:p w14:paraId="7270147A" w14:textId="4C32FA2C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7371" w:type="dxa"/>
            <w:hideMark/>
          </w:tcPr>
          <w:p w14:paraId="50CE76A5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GCGGTATTAAATGGACCT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  <w:tr w:rsidR="004F4175" w:rsidRPr="004F4175" w14:paraId="0B159AA1" w14:textId="77777777" w:rsidTr="004F4175">
        <w:trPr>
          <w:trHeight w:val="340"/>
        </w:trPr>
        <w:tc>
          <w:tcPr>
            <w:tcW w:w="1696" w:type="dxa"/>
            <w:hideMark/>
          </w:tcPr>
          <w:p w14:paraId="736BE7E1" w14:textId="5AB43C08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7371" w:type="dxa"/>
            <w:hideMark/>
          </w:tcPr>
          <w:p w14:paraId="0DAB98E7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GAGGTCCATTTAATACCGCC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GTTTCAGAGCTATGCTGGAAAC</w:t>
            </w:r>
          </w:p>
        </w:tc>
      </w:tr>
      <w:tr w:rsidR="004F4175" w:rsidRPr="004F4175" w14:paraId="51BEE135" w14:textId="77777777" w:rsidTr="004F4175">
        <w:trPr>
          <w:trHeight w:val="340"/>
        </w:trPr>
        <w:tc>
          <w:tcPr>
            <w:tcW w:w="1696" w:type="dxa"/>
            <w:hideMark/>
          </w:tcPr>
          <w:p w14:paraId="56D9DB9E" w14:textId="5EBA07C9" w:rsidR="004F4175" w:rsidRPr="004F4175" w:rsidRDefault="004F4175" w:rsidP="004F4175">
            <w:pPr>
              <w:spacing w:line="240" w:lineRule="auto"/>
              <w:ind w:right="-46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dMyc_PCR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rev</w:t>
            </w:r>
          </w:p>
        </w:tc>
        <w:tc>
          <w:tcPr>
            <w:tcW w:w="7371" w:type="dxa"/>
            <w:hideMark/>
          </w:tcPr>
          <w:p w14:paraId="7ECB2106" w14:textId="77777777" w:rsidR="004F4175" w:rsidRPr="004F4175" w:rsidRDefault="004F4175" w:rsidP="00175D2E">
            <w:pPr>
              <w:spacing w:line="240" w:lineRule="auto"/>
              <w:ind w:left="177" w:right="176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ATTTTAACTTGCTATTTCTAGCTCTAAAAC</w:t>
            </w:r>
            <w:r w:rsidRPr="004F4175">
              <w:rPr>
                <w:rFonts w:ascii="Arial" w:hAnsi="Arial" w:cs="Arial"/>
                <w:color w:val="FF0000"/>
                <w:sz w:val="18"/>
                <w:szCs w:val="18"/>
              </w:rPr>
              <w:t>CCGACGACCGGCTCTGATAG</w:t>
            </w:r>
            <w:r w:rsidRPr="004F4175">
              <w:rPr>
                <w:rFonts w:ascii="Arial" w:hAnsi="Arial" w:cs="Arial"/>
                <w:color w:val="000000"/>
                <w:sz w:val="18"/>
                <w:szCs w:val="18"/>
              </w:rPr>
              <w:t>TGCACCAGCCGGGAATCGAACC</w:t>
            </w:r>
          </w:p>
        </w:tc>
      </w:tr>
    </w:tbl>
    <w:p w14:paraId="23BD57FF" w14:textId="3BFCC093" w:rsidR="004F4175" w:rsidRDefault="004F4175">
      <w:pPr>
        <w:spacing w:line="240" w:lineRule="auto"/>
        <w:jc w:val="left"/>
      </w:pPr>
    </w:p>
    <w:p w14:paraId="15F6293C" w14:textId="05535EF5" w:rsidR="004F4175" w:rsidRPr="00DA6DCB" w:rsidRDefault="004F4175" w:rsidP="004F4175">
      <w:pPr>
        <w:spacing w:after="120" w:line="240" w:lineRule="auto"/>
        <w:ind w:right="-772"/>
        <w:rPr>
          <w:rFonts w:ascii="Arial" w:eastAsia="Times New Roman" w:hAnsi="Arial" w:cs="Arial"/>
          <w:b/>
          <w:sz w:val="20"/>
          <w:szCs w:val="20"/>
        </w:rPr>
      </w:pPr>
      <w:r w:rsidRPr="00DA6DCB">
        <w:rPr>
          <w:rFonts w:ascii="Arial" w:eastAsia="Times New Roman" w:hAnsi="Arial" w:cs="Arial"/>
          <w:b/>
          <w:sz w:val="20"/>
          <w:szCs w:val="20"/>
        </w:rPr>
        <w:t>Table S</w:t>
      </w:r>
      <w:r>
        <w:rPr>
          <w:rFonts w:ascii="Arial" w:eastAsia="Times New Roman" w:hAnsi="Arial" w:cs="Arial"/>
          <w:b/>
          <w:sz w:val="20"/>
          <w:szCs w:val="20"/>
        </w:rPr>
        <w:t>2</w:t>
      </w:r>
      <w:r w:rsidR="00175D2E">
        <w:rPr>
          <w:rFonts w:ascii="Arial" w:eastAsia="Times New Roman" w:hAnsi="Arial" w:cs="Arial"/>
          <w:b/>
          <w:sz w:val="20"/>
          <w:szCs w:val="20"/>
        </w:rPr>
        <w:t>.</w:t>
      </w:r>
    </w:p>
    <w:p w14:paraId="6A7497F3" w14:textId="16F1D118" w:rsidR="004F4175" w:rsidRDefault="004F4175" w:rsidP="00A35EAC">
      <w:pPr>
        <w:spacing w:line="276" w:lineRule="auto"/>
      </w:pPr>
      <w:r w:rsidRPr="000A079D">
        <w:rPr>
          <w:rFonts w:ascii="Arial" w:eastAsia="Times New Roman" w:hAnsi="Arial" w:cs="Arial"/>
          <w:sz w:val="20"/>
          <w:szCs w:val="20"/>
        </w:rPr>
        <w:t xml:space="preserve">Sequences of </w:t>
      </w:r>
      <w:r w:rsidR="0095649E">
        <w:rPr>
          <w:rFonts w:ascii="Arial" w:eastAsia="Times New Roman" w:hAnsi="Arial" w:cs="Arial"/>
          <w:sz w:val="20"/>
          <w:szCs w:val="20"/>
        </w:rPr>
        <w:t xml:space="preserve">the </w:t>
      </w:r>
      <w:r>
        <w:rPr>
          <w:rFonts w:ascii="Arial" w:eastAsia="Times New Roman" w:hAnsi="Arial" w:cs="Arial"/>
          <w:sz w:val="20"/>
          <w:szCs w:val="20"/>
        </w:rPr>
        <w:t>primers</w:t>
      </w:r>
      <w:r w:rsidRPr="000A079D">
        <w:rPr>
          <w:rFonts w:ascii="Arial" w:eastAsia="Times New Roman" w:hAnsi="Arial" w:cs="Arial"/>
          <w:sz w:val="20"/>
          <w:szCs w:val="20"/>
        </w:rPr>
        <w:t xml:space="preserve"> used for </w:t>
      </w:r>
      <w:r w:rsidR="0095649E">
        <w:rPr>
          <w:rFonts w:ascii="Arial" w:eastAsia="Times New Roman" w:hAnsi="Arial" w:cs="Arial"/>
          <w:sz w:val="20"/>
          <w:szCs w:val="20"/>
        </w:rPr>
        <w:t>amplification of the fragments</w:t>
      </w:r>
      <w:r w:rsidR="004A1453">
        <w:rPr>
          <w:rFonts w:ascii="Arial" w:eastAsia="Times New Roman" w:hAnsi="Arial" w:cs="Arial"/>
          <w:sz w:val="20"/>
          <w:szCs w:val="20"/>
        </w:rPr>
        <w:t xml:space="preserve"> that has been</w:t>
      </w:r>
      <w:r w:rsidR="0095649E">
        <w:rPr>
          <w:rFonts w:ascii="Arial" w:eastAsia="Times New Roman" w:hAnsi="Arial" w:cs="Arial"/>
          <w:sz w:val="20"/>
          <w:szCs w:val="20"/>
        </w:rPr>
        <w:t xml:space="preserve"> utilized for the </w:t>
      </w:r>
      <w:r>
        <w:rPr>
          <w:rFonts w:ascii="Arial" w:eastAsia="Times New Roman" w:hAnsi="Arial" w:cs="Arial"/>
          <w:sz w:val="20"/>
          <w:szCs w:val="20"/>
        </w:rPr>
        <w:t>assembly</w:t>
      </w:r>
      <w:r w:rsidRPr="000A079D">
        <w:rPr>
          <w:rFonts w:ascii="Arial" w:eastAsia="Times New Roman" w:hAnsi="Arial" w:cs="Arial"/>
          <w:sz w:val="20"/>
          <w:szCs w:val="20"/>
        </w:rPr>
        <w:t xml:space="preserve"> of the respective </w:t>
      </w:r>
      <w:r>
        <w:rPr>
          <w:rFonts w:ascii="Arial" w:eastAsia="Times New Roman" w:hAnsi="Arial" w:cs="Arial"/>
          <w:sz w:val="20"/>
          <w:szCs w:val="20"/>
        </w:rPr>
        <w:t>CFD6 constructs</w:t>
      </w:r>
      <w:r w:rsidRPr="000A079D">
        <w:rPr>
          <w:rFonts w:ascii="Arial" w:eastAsia="Times New Roman" w:hAnsi="Arial" w:cs="Arial"/>
          <w:sz w:val="20"/>
          <w:szCs w:val="20"/>
        </w:rPr>
        <w:t xml:space="preserve"> (gRNA sequences indicated in red).</w:t>
      </w:r>
    </w:p>
    <w:p w14:paraId="20E88E10" w14:textId="2784910D" w:rsidR="000A079D" w:rsidRDefault="000A079D">
      <w:pPr>
        <w:spacing w:line="240" w:lineRule="auto"/>
        <w:jc w:val="left"/>
      </w:pPr>
      <w:r>
        <w:br w:type="page"/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4060"/>
        <w:gridCol w:w="1042"/>
        <w:gridCol w:w="1042"/>
        <w:gridCol w:w="1042"/>
        <w:gridCol w:w="1834"/>
      </w:tblGrid>
      <w:tr w:rsidR="00DA6DCB" w:rsidRPr="0090489F" w14:paraId="4F1C46FB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EDB10" w14:textId="5D7FE4B9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</w:pPr>
            <w:r w:rsidRPr="00DA6DCB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6DBD7" w14:textId="70C078FE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VLM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C9795" w14:textId="36D9780E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 VLM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E5C0" w14:textId="03B23BC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6D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E08D" w14:textId="472D90A4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A6D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DA6DCB" w:rsidRPr="0090489F" w14:paraId="252BC36A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E926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01BD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B8C92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C9FDF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F7E5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3AB837AB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8E54" w14:textId="4EA1D18B" w:rsidR="00DA6DCB" w:rsidRPr="00DA6DCB" w:rsidRDefault="004C1A3C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c</w:t>
            </w:r>
            <w:r w:rsidR="00D76B0C" w:rsidRPr="004C1A3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ntrol</w:t>
            </w:r>
            <w:r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br/>
            </w:r>
            <w:r w:rsidR="00D76B0C" w:rsidRPr="004C1A3C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80602"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yw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F7AB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3C14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A6C1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0BA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5E7321F5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7197" w14:textId="77777777" w:rsidR="00DA6DCB" w:rsidRPr="00DA6DCB" w:rsidRDefault="00DA6DCB" w:rsidP="00E511B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E78DC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62F1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39B48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E9ED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308A30D7" w14:textId="77777777" w:rsidTr="00E511BE">
        <w:trPr>
          <w:trHeight w:val="59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8D66" w14:textId="022DCE5E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org-1-GAL4, S18 x </w:t>
            </w:r>
            <w:bookmarkStart w:id="0" w:name="_GoBack"/>
            <w:bookmarkEnd w:id="0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hpo.</w:t>
            </w:r>
            <w:r w:rsidRPr="003F624D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</w:rPr>
              <w:t></w:t>
            </w:r>
            <w:r w:rsidRPr="003F624D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</w:rPr>
              <w:t>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29EB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E81F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F69C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703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0B80B49A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798E" w14:textId="3252A2D9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hpo.</w:t>
            </w:r>
            <w:r w:rsidRPr="0090489F">
              <w:rPr>
                <w:rFonts w:ascii="Symbol" w:eastAsia="Times New Roman" w:hAnsi="Symbol" w:cs="Calibri"/>
                <w:i/>
                <w:iCs/>
                <w:color w:val="000000"/>
              </w:rPr>
              <w:t></w:t>
            </w:r>
            <w:r w:rsidRPr="003F624D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</w:rPr>
              <w:t>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; 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ki.S</w:t>
            </w:r>
            <w:proofErr w:type="gramEnd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68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011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A21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BE9D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89F0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F6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0000007</w:t>
            </w:r>
          </w:p>
        </w:tc>
      </w:tr>
      <w:tr w:rsidR="00DA6DCB" w:rsidRPr="0090489F" w14:paraId="3C62E0DB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2786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26A2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DE5C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2A2A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76AF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18CAD977" w14:textId="77777777" w:rsidTr="00E511BE">
        <w:trPr>
          <w:trHeight w:val="479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FDC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dsRNA-org-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F14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85DB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1FB0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89D0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3AE25B5A" w14:textId="77777777" w:rsidTr="00E511BE">
        <w:trPr>
          <w:trHeight w:val="786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6919" w14:textId="50AFDB72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org-1-GAL4, S18 x UAS-dsRNA-org-1; </w:t>
            </w:r>
            <w:r w:rsidR="003E08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ki.S</w:t>
            </w:r>
            <w:proofErr w:type="gramEnd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68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A6C5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A05D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16F4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828E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F6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05152459</w:t>
            </w:r>
          </w:p>
        </w:tc>
      </w:tr>
      <w:tr w:rsidR="00DA6DCB" w:rsidRPr="0090489F" w14:paraId="36C2C5BD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5667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6491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DC87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F652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6203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053A7124" w14:textId="77777777" w:rsidTr="00E511BE">
        <w:trPr>
          <w:trHeight w:val="46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A36C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dsRNA-tup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562D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E46C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E889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FC9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A6DCB" w:rsidRPr="0090489F" w14:paraId="2D79EC99" w14:textId="77777777" w:rsidTr="00E511BE">
        <w:trPr>
          <w:trHeight w:val="716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33DE" w14:textId="160AD384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org-1-GAL4, S18 x UAS-dsRNA-tup; </w:t>
            </w:r>
            <w:r w:rsidR="003E08C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ki.S</w:t>
            </w:r>
            <w:proofErr w:type="gramEnd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68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918F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07C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BE1A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C91B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F6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0000119</w:t>
            </w:r>
          </w:p>
        </w:tc>
      </w:tr>
      <w:tr w:rsidR="00DA6DCB" w:rsidRPr="0090489F" w14:paraId="5BBE3657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709D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B185F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A61C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B89D1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E453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58104853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A0EA" w14:textId="273E293D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aPKC.</w:t>
            </w:r>
            <w:r w:rsidRPr="0090489F">
              <w:rPr>
                <w:rFonts w:ascii="Symbol" w:eastAsia="Times New Roman" w:hAnsi="Symbol" w:cs="Calibri"/>
                <w:i/>
                <w:iCs/>
                <w:color w:val="000000"/>
              </w:rPr>
              <w:t></w:t>
            </w:r>
            <w:r w:rsidRPr="003F624D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</w:rPr>
              <w:t>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0DC6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1375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67FC" w14:textId="7A71B7D4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="00D76B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31BF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28E0083C" w14:textId="77777777" w:rsidTr="00E511BE">
        <w:trPr>
          <w:trHeight w:val="758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6D20" w14:textId="16C0E1CE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aPKC.</w:t>
            </w:r>
            <w:r w:rsidRPr="0090489F">
              <w:rPr>
                <w:rFonts w:ascii="Symbol" w:eastAsia="Times New Roman" w:hAnsi="Symbol" w:cs="Calibri"/>
                <w:i/>
                <w:iCs/>
                <w:color w:val="000000"/>
              </w:rPr>
              <w:t></w:t>
            </w:r>
            <w:r w:rsidRPr="003F624D">
              <w:rPr>
                <w:rFonts w:ascii="Symbol" w:eastAsia="Times New Roman" w:hAnsi="Symbol" w:cs="Calibri"/>
                <w:i/>
                <w:iCs/>
                <w:color w:val="000000"/>
                <w:sz w:val="16"/>
                <w:szCs w:val="16"/>
              </w:rPr>
              <w:t>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N; 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ki.S</w:t>
            </w:r>
            <w:proofErr w:type="gramEnd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168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175B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B069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8862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E215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F6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00000002</w:t>
            </w:r>
          </w:p>
        </w:tc>
      </w:tr>
      <w:tr w:rsidR="00DA6DCB" w:rsidRPr="0090489F" w14:paraId="051A6171" w14:textId="77777777" w:rsidTr="00A01084">
        <w:trPr>
          <w:trHeight w:val="34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C003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013E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6C4E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E2CC" w14:textId="77777777" w:rsidR="00DA6DCB" w:rsidRPr="00DA6DCB" w:rsidRDefault="00DA6DCB" w:rsidP="00175D2E">
            <w:pPr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8C9F" w14:textId="77777777" w:rsidR="00DA6DCB" w:rsidRPr="00DA6DCB" w:rsidRDefault="00DA6DCB" w:rsidP="00175D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5D98D2C7" w14:textId="77777777" w:rsidTr="00E511BE">
        <w:trPr>
          <w:trHeight w:val="548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EFF0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sk.DN</w:t>
            </w:r>
            <w:proofErr w:type="gram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A6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6B35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C8E4" w14:textId="77777777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973E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A6DCB" w:rsidRPr="0090489F" w14:paraId="5555EC6D" w14:textId="77777777" w:rsidTr="00E511BE">
        <w:trPr>
          <w:trHeight w:val="744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1168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rg-1-GAL4, S18 x UAS-</w:t>
            </w:r>
            <w:proofErr w:type="gramStart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sk.DN</w:t>
            </w:r>
            <w:proofErr w:type="gramEnd"/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; </w:t>
            </w:r>
            <w:r w:rsidRPr="00DA6DC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br/>
              <w:t>UAS-yki.S168A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98F3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77C5" w14:textId="77777777" w:rsidR="00DA6DCB" w:rsidRPr="00DA6DCB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A413" w14:textId="3E98E5EC" w:rsidR="00DA6DCB" w:rsidRPr="00DA6DCB" w:rsidRDefault="00DA6DCB" w:rsidP="00175D2E">
            <w:pPr>
              <w:spacing w:line="240" w:lineRule="auto"/>
              <w:ind w:right="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6D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="00D76B0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28C5" w14:textId="77777777" w:rsidR="00DA6DCB" w:rsidRPr="003F624D" w:rsidRDefault="00DA6DCB" w:rsidP="00175D2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F6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95502691</w:t>
            </w:r>
          </w:p>
        </w:tc>
      </w:tr>
    </w:tbl>
    <w:p w14:paraId="08829D98" w14:textId="77777777" w:rsidR="00483643" w:rsidRPr="00483643" w:rsidRDefault="00483643" w:rsidP="000A079D">
      <w:pPr>
        <w:ind w:right="-772"/>
        <w:rPr>
          <w:sz w:val="20"/>
          <w:szCs w:val="20"/>
        </w:rPr>
      </w:pPr>
    </w:p>
    <w:p w14:paraId="267CFC2F" w14:textId="6A6E8E14" w:rsidR="00483643" w:rsidRPr="00DA6DCB" w:rsidRDefault="00483643" w:rsidP="000A079D">
      <w:pPr>
        <w:spacing w:after="120"/>
        <w:ind w:right="-772"/>
        <w:rPr>
          <w:rFonts w:ascii="Arial" w:eastAsia="Times New Roman" w:hAnsi="Arial" w:cs="Arial"/>
          <w:b/>
          <w:sz w:val="20"/>
          <w:szCs w:val="20"/>
        </w:rPr>
      </w:pPr>
      <w:r w:rsidRPr="00DA6DCB">
        <w:rPr>
          <w:rFonts w:ascii="Arial" w:eastAsia="Times New Roman" w:hAnsi="Arial" w:cs="Arial"/>
          <w:b/>
          <w:sz w:val="20"/>
          <w:szCs w:val="20"/>
        </w:rPr>
        <w:t>Table S</w:t>
      </w:r>
      <w:r w:rsidR="000A079D">
        <w:rPr>
          <w:rFonts w:ascii="Arial" w:eastAsia="Times New Roman" w:hAnsi="Arial" w:cs="Arial"/>
          <w:b/>
          <w:sz w:val="20"/>
          <w:szCs w:val="20"/>
        </w:rPr>
        <w:t>3</w:t>
      </w:r>
      <w:r w:rsidR="00175D2E">
        <w:rPr>
          <w:rFonts w:ascii="Arial" w:eastAsia="Times New Roman" w:hAnsi="Arial" w:cs="Arial"/>
          <w:b/>
          <w:sz w:val="20"/>
          <w:szCs w:val="20"/>
        </w:rPr>
        <w:t>.</w:t>
      </w:r>
    </w:p>
    <w:p w14:paraId="23E34E39" w14:textId="0B36EFC1" w:rsidR="00483643" w:rsidRPr="00DA6DCB" w:rsidRDefault="00483643" w:rsidP="00FD29B3">
      <w:pPr>
        <w:rPr>
          <w:rFonts w:ascii="Arial" w:eastAsia="Times New Roman" w:hAnsi="Arial" w:cs="Arial"/>
          <w:sz w:val="20"/>
          <w:szCs w:val="20"/>
        </w:rPr>
      </w:pPr>
      <w:r w:rsidRPr="00DA6DCB">
        <w:rPr>
          <w:rFonts w:ascii="Arial" w:eastAsia="Times New Roman" w:hAnsi="Arial" w:cs="Arial"/>
          <w:sz w:val="20"/>
          <w:szCs w:val="20"/>
        </w:rPr>
        <w:t xml:space="preserve">Frequencies of observed VLM phenotypes in the respective genetic backgrounds. P-values </w:t>
      </w:r>
      <w:r w:rsidR="003F624D" w:rsidRPr="00DA6DCB">
        <w:rPr>
          <w:rFonts w:ascii="Arial" w:eastAsia="Times New Roman" w:hAnsi="Arial" w:cs="Arial"/>
          <w:sz w:val="20"/>
          <w:szCs w:val="20"/>
        </w:rPr>
        <w:t>ha</w:t>
      </w:r>
      <w:r w:rsidR="003F624D">
        <w:rPr>
          <w:rFonts w:ascii="Arial" w:eastAsia="Times New Roman" w:hAnsi="Arial" w:cs="Arial"/>
          <w:sz w:val="20"/>
          <w:szCs w:val="20"/>
        </w:rPr>
        <w:t>ve</w:t>
      </w:r>
      <w:r w:rsidR="003F624D" w:rsidRPr="00DA6DCB">
        <w:rPr>
          <w:rFonts w:ascii="Arial" w:eastAsia="Times New Roman" w:hAnsi="Arial" w:cs="Arial"/>
          <w:sz w:val="20"/>
          <w:szCs w:val="20"/>
        </w:rPr>
        <w:t xml:space="preserve"> </w:t>
      </w:r>
      <w:r w:rsidRPr="00DA6DCB">
        <w:rPr>
          <w:rFonts w:ascii="Arial" w:eastAsia="Times New Roman" w:hAnsi="Arial" w:cs="Arial"/>
          <w:sz w:val="20"/>
          <w:szCs w:val="20"/>
        </w:rPr>
        <w:t xml:space="preserve">been calculated </w:t>
      </w:r>
      <w:r w:rsidR="003F624D">
        <w:rPr>
          <w:rFonts w:ascii="Arial" w:eastAsia="Times New Roman" w:hAnsi="Arial" w:cs="Arial"/>
          <w:sz w:val="20"/>
          <w:szCs w:val="20"/>
        </w:rPr>
        <w:t>utilizing</w:t>
      </w:r>
      <w:r w:rsidR="003F624D" w:rsidRPr="00DA6DCB">
        <w:rPr>
          <w:rFonts w:ascii="Arial" w:eastAsia="Times New Roman" w:hAnsi="Arial" w:cs="Arial"/>
          <w:sz w:val="20"/>
          <w:szCs w:val="20"/>
        </w:rPr>
        <w:t xml:space="preserve"> </w:t>
      </w:r>
      <w:r w:rsidRPr="00DA6DCB">
        <w:rPr>
          <w:rFonts w:ascii="Arial" w:eastAsia="Times New Roman" w:hAnsi="Arial" w:cs="Arial"/>
          <w:sz w:val="20"/>
          <w:szCs w:val="20"/>
        </w:rPr>
        <w:t xml:space="preserve">the Chi </w:t>
      </w:r>
      <w:r w:rsidR="002F19BF">
        <w:rPr>
          <w:rFonts w:ascii="Arial" w:eastAsia="Times New Roman" w:hAnsi="Arial" w:cs="Arial"/>
          <w:sz w:val="20"/>
          <w:szCs w:val="20"/>
        </w:rPr>
        <w:t>square</w:t>
      </w:r>
      <w:r w:rsidRPr="00DA6DCB">
        <w:rPr>
          <w:rFonts w:ascii="Arial" w:eastAsia="Times New Roman" w:hAnsi="Arial" w:cs="Arial"/>
          <w:sz w:val="20"/>
          <w:szCs w:val="20"/>
        </w:rPr>
        <w:t xml:space="preserve"> test.</w:t>
      </w:r>
    </w:p>
    <w:p w14:paraId="4F01EE4A" w14:textId="77777777" w:rsidR="00027F4A" w:rsidRDefault="00027F4A" w:rsidP="000A079D">
      <w:pPr>
        <w:ind w:right="-772"/>
      </w:pPr>
    </w:p>
    <w:sectPr w:rsidR="00027F4A" w:rsidSect="000A079D">
      <w:footerReference w:type="even" r:id="rId7"/>
      <w:footerReference w:type="default" r:id="rId8"/>
      <w:pgSz w:w="11900" w:h="16840"/>
      <w:pgMar w:top="1440" w:right="1028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1823C" w14:textId="77777777" w:rsidR="00533B17" w:rsidRDefault="00533B17" w:rsidP="00AD3224">
      <w:pPr>
        <w:spacing w:after="0" w:line="240" w:lineRule="auto"/>
      </w:pPr>
      <w:r>
        <w:separator/>
      </w:r>
    </w:p>
  </w:endnote>
  <w:endnote w:type="continuationSeparator" w:id="0">
    <w:p w14:paraId="7CD78CFE" w14:textId="77777777" w:rsidR="00533B17" w:rsidRDefault="00533B17" w:rsidP="00AD3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2C1A1" w14:textId="77777777" w:rsidR="00AD3224" w:rsidRDefault="00AD3224" w:rsidP="006031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289180" w14:textId="77777777" w:rsidR="00AD3224" w:rsidRDefault="00AD32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F1FA2" w14:textId="77777777" w:rsidR="00AD3224" w:rsidRDefault="00AD3224" w:rsidP="006031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7C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3AFF40" w14:textId="77777777" w:rsidR="00AD3224" w:rsidRDefault="00AD32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C4077" w14:textId="77777777" w:rsidR="00533B17" w:rsidRDefault="00533B17" w:rsidP="00AD3224">
      <w:pPr>
        <w:spacing w:after="0" w:line="240" w:lineRule="auto"/>
      </w:pPr>
      <w:r>
        <w:separator/>
      </w:r>
    </w:p>
  </w:footnote>
  <w:footnote w:type="continuationSeparator" w:id="0">
    <w:p w14:paraId="2011F8D7" w14:textId="77777777" w:rsidR="00533B17" w:rsidRDefault="00533B17" w:rsidP="00AD3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744D8"/>
    <w:rsid w:val="00027F4A"/>
    <w:rsid w:val="00057F21"/>
    <w:rsid w:val="000A079D"/>
    <w:rsid w:val="000A268C"/>
    <w:rsid w:val="000A7C8F"/>
    <w:rsid w:val="00175D2E"/>
    <w:rsid w:val="0025046D"/>
    <w:rsid w:val="0027248E"/>
    <w:rsid w:val="0029466D"/>
    <w:rsid w:val="002A773E"/>
    <w:rsid w:val="002D0F0C"/>
    <w:rsid w:val="002F19BF"/>
    <w:rsid w:val="00367388"/>
    <w:rsid w:val="003E08CA"/>
    <w:rsid w:val="003F624D"/>
    <w:rsid w:val="0044082B"/>
    <w:rsid w:val="00483643"/>
    <w:rsid w:val="004A1453"/>
    <w:rsid w:val="004B0322"/>
    <w:rsid w:val="004C1A3C"/>
    <w:rsid w:val="004F4175"/>
    <w:rsid w:val="00533B17"/>
    <w:rsid w:val="005346B7"/>
    <w:rsid w:val="00616DAD"/>
    <w:rsid w:val="00642E94"/>
    <w:rsid w:val="00657C46"/>
    <w:rsid w:val="00686FAF"/>
    <w:rsid w:val="006A77CB"/>
    <w:rsid w:val="006E138D"/>
    <w:rsid w:val="007314DD"/>
    <w:rsid w:val="0073780F"/>
    <w:rsid w:val="00771956"/>
    <w:rsid w:val="008675AF"/>
    <w:rsid w:val="00867F12"/>
    <w:rsid w:val="00884578"/>
    <w:rsid w:val="008E3120"/>
    <w:rsid w:val="008E5061"/>
    <w:rsid w:val="00954FCC"/>
    <w:rsid w:val="0095649E"/>
    <w:rsid w:val="00980602"/>
    <w:rsid w:val="009C50B1"/>
    <w:rsid w:val="00A01084"/>
    <w:rsid w:val="00A35EAC"/>
    <w:rsid w:val="00A702A8"/>
    <w:rsid w:val="00AD3224"/>
    <w:rsid w:val="00AE1CAA"/>
    <w:rsid w:val="00B70F5F"/>
    <w:rsid w:val="00BA13CD"/>
    <w:rsid w:val="00BC0EA9"/>
    <w:rsid w:val="00C01C7F"/>
    <w:rsid w:val="00C744D8"/>
    <w:rsid w:val="00C97846"/>
    <w:rsid w:val="00CC57AA"/>
    <w:rsid w:val="00D319B0"/>
    <w:rsid w:val="00D4197A"/>
    <w:rsid w:val="00D66D54"/>
    <w:rsid w:val="00D7614F"/>
    <w:rsid w:val="00D76B0C"/>
    <w:rsid w:val="00DA6DCB"/>
    <w:rsid w:val="00E31192"/>
    <w:rsid w:val="00E511BE"/>
    <w:rsid w:val="00EE4386"/>
    <w:rsid w:val="00F86340"/>
    <w:rsid w:val="00FD29B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42F538"/>
  <w15:docId w15:val="{AF0E1040-E69F-CB43-8F64-673CF4C9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4D8"/>
    <w:pPr>
      <w:spacing w:line="360" w:lineRule="auto"/>
      <w:jc w:val="both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24D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4D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24D"/>
    <w:rPr>
      <w:rFonts w:eastAsiaTheme="majorEastAsia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44D8"/>
    <w:rPr>
      <w:rFonts w:eastAsiaTheme="majorEastAsia" w:cstheme="majorBidi"/>
      <w:b/>
      <w:bCs/>
      <w:sz w:val="24"/>
      <w:szCs w:val="26"/>
      <w:lang w:val="en-US"/>
    </w:rPr>
  </w:style>
  <w:style w:type="character" w:styleId="Emphasis">
    <w:name w:val="Emphasis"/>
    <w:uiPriority w:val="20"/>
    <w:qFormat/>
    <w:rsid w:val="00C744D8"/>
    <w:rPr>
      <w:i/>
    </w:rPr>
  </w:style>
  <w:style w:type="paragraph" w:customStyle="1" w:styleId="EndNoteBibliographyTitle">
    <w:name w:val="EndNote Bibliography Title"/>
    <w:basedOn w:val="Normal"/>
    <w:rsid w:val="00C744D8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744D8"/>
    <w:pPr>
      <w:spacing w:line="240" w:lineRule="auto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C744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4D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4D8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4D8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4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4D8"/>
    <w:rPr>
      <w:rFonts w:ascii="Lucida Grande" w:hAnsi="Lucida Grande" w:cs="Lucida Grande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2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224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3224"/>
  </w:style>
  <w:style w:type="paragraph" w:styleId="Header">
    <w:name w:val="header"/>
    <w:basedOn w:val="Normal"/>
    <w:link w:val="HeaderChar"/>
    <w:uiPriority w:val="99"/>
    <w:unhideWhenUsed/>
    <w:rsid w:val="00AD32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224"/>
    <w:rPr>
      <w:sz w:val="24"/>
      <w:szCs w:val="24"/>
      <w:lang w:val="en-US"/>
    </w:rPr>
  </w:style>
  <w:style w:type="character" w:styleId="Hyperlink">
    <w:name w:val="Hyperlink"/>
    <w:uiPriority w:val="99"/>
    <w:rsid w:val="00483643"/>
    <w:rPr>
      <w:color w:val="0000FF"/>
      <w:u w:val="single"/>
    </w:rPr>
  </w:style>
  <w:style w:type="table" w:styleId="TableGrid">
    <w:name w:val="Table Grid"/>
    <w:basedOn w:val="TableNormal"/>
    <w:uiPriority w:val="59"/>
    <w:rsid w:val="00483643"/>
    <w:pPr>
      <w:spacing w:after="0"/>
    </w:pPr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6DCB"/>
    <w:pPr>
      <w:spacing w:after="0"/>
    </w:pPr>
    <w:rPr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A079D"/>
    <w:pPr>
      <w:spacing w:after="0"/>
    </w:pPr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35EA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lyrnai.org/crispr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04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</dc:creator>
  <cp:keywords/>
  <dc:description/>
  <cp:lastModifiedBy>Christoph Schaub</cp:lastModifiedBy>
  <cp:revision>3</cp:revision>
  <dcterms:created xsi:type="dcterms:W3CDTF">2019-04-10T09:46:00Z</dcterms:created>
  <dcterms:modified xsi:type="dcterms:W3CDTF">2019-04-10T11:12:00Z</dcterms:modified>
</cp:coreProperties>
</file>